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43B9D9" w14:textId="30C80B52" w:rsidR="00F95702" w:rsidRPr="003849DE" w:rsidRDefault="001C1C6A">
      <w:pPr>
        <w:rPr>
          <w:rFonts w:ascii="Arial" w:hAnsi="Arial"/>
          <w:b/>
        </w:rPr>
      </w:pPr>
      <w:r w:rsidRPr="003849DE">
        <w:rPr>
          <w:rFonts w:ascii="Arial" w:hAnsi="Arial"/>
          <w:b/>
        </w:rPr>
        <w:t>Table</w:t>
      </w:r>
      <w:r w:rsidR="00BE6E8A" w:rsidRPr="003849DE">
        <w:rPr>
          <w:rFonts w:ascii="Arial" w:hAnsi="Arial"/>
          <w:b/>
        </w:rPr>
        <w:t xml:space="preserve"> </w:t>
      </w:r>
      <w:r w:rsidRPr="003849DE">
        <w:rPr>
          <w:rFonts w:ascii="Arial" w:hAnsi="Arial"/>
          <w:b/>
        </w:rPr>
        <w:t>S</w:t>
      </w:r>
      <w:r w:rsidR="00BE6E8A" w:rsidRPr="003849DE">
        <w:rPr>
          <w:rFonts w:ascii="Arial" w:hAnsi="Arial"/>
          <w:b/>
        </w:rPr>
        <w:t>1</w:t>
      </w:r>
      <w:r w:rsidR="00F665DC" w:rsidRPr="003849DE">
        <w:rPr>
          <w:rFonts w:ascii="Arial" w:hAnsi="Arial"/>
          <w:b/>
        </w:rPr>
        <w:t xml:space="preserve"> </w:t>
      </w:r>
      <w:r w:rsidR="00044B46" w:rsidRPr="003849DE">
        <w:rPr>
          <w:rFonts w:ascii="Arial" w:hAnsi="Arial"/>
          <w:b/>
        </w:rPr>
        <w:t>– Yeast strains used in this study (Gao et al.)</w:t>
      </w:r>
    </w:p>
    <w:p w14:paraId="183DA2E2" w14:textId="77777777" w:rsidR="00F95702" w:rsidRPr="003849DE" w:rsidRDefault="00F95702"/>
    <w:tbl>
      <w:tblPr>
        <w:tblStyle w:val="TableGrid"/>
        <w:tblW w:w="9214" w:type="dxa"/>
        <w:tblInd w:w="-34" w:type="dxa"/>
        <w:tblLayout w:type="fixed"/>
        <w:tblLook w:val="0000" w:firstRow="0" w:lastRow="0" w:firstColumn="0" w:lastColumn="0" w:noHBand="0" w:noVBand="0"/>
      </w:tblPr>
      <w:tblGrid>
        <w:gridCol w:w="1276"/>
        <w:gridCol w:w="5954"/>
        <w:gridCol w:w="1984"/>
      </w:tblGrid>
      <w:tr w:rsidR="004822CB" w:rsidRPr="003849DE" w14:paraId="26B3331C" w14:textId="77777777" w:rsidTr="00F95702">
        <w:trPr>
          <w:trHeight w:val="759"/>
        </w:trPr>
        <w:tc>
          <w:tcPr>
            <w:tcW w:w="1276" w:type="dxa"/>
          </w:tcPr>
          <w:p w14:paraId="6ED7BD50" w14:textId="7EA393DF" w:rsidR="00BB262C" w:rsidRPr="003849DE" w:rsidRDefault="00BE4B43" w:rsidP="00BE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b/>
                <w:color w:val="000000"/>
                <w:sz w:val="20"/>
                <w:szCs w:val="20"/>
              </w:rPr>
              <w:t>Strains</w:t>
            </w:r>
          </w:p>
        </w:tc>
        <w:tc>
          <w:tcPr>
            <w:tcW w:w="5954" w:type="dxa"/>
          </w:tcPr>
          <w:p w14:paraId="6586A9B6" w14:textId="646CC553" w:rsidR="00BB262C" w:rsidRPr="003849DE" w:rsidRDefault="00BE4B43" w:rsidP="00BE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b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984" w:type="dxa"/>
          </w:tcPr>
          <w:p w14:paraId="7A298A7F" w14:textId="3BDAEFF9" w:rsidR="00BB262C" w:rsidRPr="003849DE" w:rsidRDefault="00BE4B43" w:rsidP="00BE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b/>
                <w:color w:val="000000"/>
                <w:sz w:val="20"/>
                <w:szCs w:val="20"/>
              </w:rPr>
              <w:t>Reference</w:t>
            </w:r>
          </w:p>
        </w:tc>
      </w:tr>
      <w:tr w:rsidR="00F93BCB" w:rsidRPr="003849DE" w14:paraId="5871D10F" w14:textId="77777777" w:rsidTr="00F93BCB">
        <w:trPr>
          <w:trHeight w:val="759"/>
        </w:trPr>
        <w:tc>
          <w:tcPr>
            <w:tcW w:w="1276" w:type="dxa"/>
          </w:tcPr>
          <w:p w14:paraId="1C5741CA" w14:textId="77777777" w:rsidR="00F93BCB" w:rsidRPr="003849DE" w:rsidRDefault="00F93BCB" w:rsidP="00F93BC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BY4741</w:t>
            </w:r>
          </w:p>
        </w:tc>
        <w:tc>
          <w:tcPr>
            <w:tcW w:w="5954" w:type="dxa"/>
          </w:tcPr>
          <w:p w14:paraId="5A83B254" w14:textId="77777777" w:rsidR="00F93BCB" w:rsidRPr="003849DE" w:rsidRDefault="00F93BCB" w:rsidP="00D269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his3∆1 leu2∆0 met15∆0 ura3∆0</w:t>
            </w:r>
          </w:p>
        </w:tc>
        <w:tc>
          <w:tcPr>
            <w:tcW w:w="1984" w:type="dxa"/>
          </w:tcPr>
          <w:p w14:paraId="095D3974" w14:textId="77777777" w:rsidR="00F93BCB" w:rsidRPr="003849DE" w:rsidRDefault="00F93BCB" w:rsidP="00F93BC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Euroscarf</w:t>
            </w:r>
            <w:proofErr w:type="spellEnd"/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 Library</w:t>
            </w:r>
          </w:p>
        </w:tc>
      </w:tr>
      <w:tr w:rsidR="005B4633" w:rsidRPr="003849DE" w14:paraId="426C3D60" w14:textId="77777777" w:rsidTr="00F95702">
        <w:trPr>
          <w:trHeight w:val="759"/>
        </w:trPr>
        <w:tc>
          <w:tcPr>
            <w:tcW w:w="1276" w:type="dxa"/>
          </w:tcPr>
          <w:p w14:paraId="39309F9A" w14:textId="0D1CC860" w:rsidR="005B4633" w:rsidRPr="003849DE" w:rsidRDefault="005B4633" w:rsidP="005B463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SEY6210</w:t>
            </w:r>
          </w:p>
        </w:tc>
        <w:tc>
          <w:tcPr>
            <w:tcW w:w="5954" w:type="dxa"/>
          </w:tcPr>
          <w:p w14:paraId="1967ACE4" w14:textId="317319DF" w:rsidR="005B4633" w:rsidRPr="003849DE" w:rsidRDefault="005B4633" w:rsidP="005B463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fr-CH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  <w:lang w:val="fr-CH"/>
              </w:rPr>
              <w:t xml:space="preserve">MATalpha 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  <w:lang w:val="fr-CH"/>
              </w:rPr>
              <w:t>leu2-3 leu2-112 ura3-52 his3-∆200 trp1-∆101 lys2-801 suc2-∆9 GAL</w:t>
            </w:r>
          </w:p>
        </w:tc>
        <w:tc>
          <w:tcPr>
            <w:tcW w:w="1984" w:type="dxa"/>
          </w:tcPr>
          <w:p w14:paraId="3960676B" w14:textId="50105BA2" w:rsidR="005B4633" w:rsidRPr="003849DE" w:rsidRDefault="00FD58F6" w:rsidP="005B463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Gift </w:t>
            </w:r>
            <w:r w:rsidR="00AF311F" w:rsidRPr="003849DE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5B4633" w:rsidRPr="003849DE">
              <w:rPr>
                <w:rFonts w:ascii="Arial" w:hAnsi="Arial" w:cs="Arial"/>
                <w:color w:val="000000"/>
                <w:sz w:val="20"/>
                <w:szCs w:val="20"/>
              </w:rPr>
              <w:t>Reggiori</w:t>
            </w:r>
            <w:proofErr w:type="spellEnd"/>
            <w:r w:rsidR="005B4633"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5B4633" w:rsidRPr="003849DE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ulvio</w:t>
            </w:r>
            <w:proofErr w:type="spellEnd"/>
          </w:p>
        </w:tc>
      </w:tr>
      <w:tr w:rsidR="005E3568" w:rsidRPr="003849DE" w14:paraId="5E02423E" w14:textId="77777777" w:rsidTr="00F95702">
        <w:trPr>
          <w:trHeight w:val="759"/>
        </w:trPr>
        <w:tc>
          <w:tcPr>
            <w:tcW w:w="1276" w:type="dxa"/>
          </w:tcPr>
          <w:p w14:paraId="4FCA9947" w14:textId="476359F0" w:rsidR="005E3568" w:rsidRPr="003849DE" w:rsidRDefault="005E3568" w:rsidP="005B463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SEY6210 </w:t>
            </w:r>
            <w:proofErr w:type="spellStart"/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</w:p>
        </w:tc>
        <w:tc>
          <w:tcPr>
            <w:tcW w:w="5954" w:type="dxa"/>
          </w:tcPr>
          <w:p w14:paraId="2A671542" w14:textId="1D728B16" w:rsidR="005E3568" w:rsidRPr="003849DE" w:rsidRDefault="005E3568" w:rsidP="005B463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20"/>
                <w:szCs w:val="20"/>
                <w:lang w:val="fr-CH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  <w:lang w:val="fr-CH"/>
              </w:rPr>
              <w:t>MATalpha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  <w:lang w:val="fr-CH"/>
              </w:rPr>
              <w:t>::pSC11-MATa leu2-3,112 ura3-52 his3-∆200 trp-∆901 lys2-801 suc2-∆9 GAL</w:t>
            </w:r>
          </w:p>
        </w:tc>
        <w:tc>
          <w:tcPr>
            <w:tcW w:w="1984" w:type="dxa"/>
          </w:tcPr>
          <w:p w14:paraId="4FA73DFF" w14:textId="19297C88" w:rsidR="005E3568" w:rsidRPr="003849DE" w:rsidRDefault="005E3568" w:rsidP="005B463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Arlt</w:t>
            </w:r>
            <w:proofErr w:type="spellEnd"/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, 2015</w:t>
            </w:r>
          </w:p>
        </w:tc>
      </w:tr>
      <w:tr w:rsidR="005B4633" w:rsidRPr="003849DE" w14:paraId="6ACC93D7" w14:textId="77777777" w:rsidTr="00F95702">
        <w:trPr>
          <w:trHeight w:val="759"/>
        </w:trPr>
        <w:tc>
          <w:tcPr>
            <w:tcW w:w="1276" w:type="dxa"/>
          </w:tcPr>
          <w:p w14:paraId="4D7B6CFB" w14:textId="66DF8816" w:rsidR="005B4633" w:rsidRPr="003849DE" w:rsidRDefault="005B4633" w:rsidP="005B463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CUY2232</w:t>
            </w:r>
          </w:p>
        </w:tc>
        <w:tc>
          <w:tcPr>
            <w:tcW w:w="5954" w:type="dxa"/>
          </w:tcPr>
          <w:p w14:paraId="1310C29C" w14:textId="3A0065BB" w:rsidR="005B4633" w:rsidRPr="003849DE" w:rsidRDefault="005B4633" w:rsidP="005B463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BY4741;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vps4∆</w:t>
            </w:r>
            <w:proofErr w:type="gram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kanMX</w:t>
            </w:r>
            <w:proofErr w:type="spellEnd"/>
          </w:p>
          <w:p w14:paraId="2B620E7E" w14:textId="77777777" w:rsidR="005B4633" w:rsidRPr="003849DE" w:rsidRDefault="005B4633" w:rsidP="005B46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506A3F5" w14:textId="540D743C" w:rsidR="005B4633" w:rsidRPr="003849DE" w:rsidRDefault="005B4633" w:rsidP="005B463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Euroscarf</w:t>
            </w:r>
            <w:proofErr w:type="spellEnd"/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 deletion library</w:t>
            </w:r>
          </w:p>
        </w:tc>
      </w:tr>
      <w:tr w:rsidR="006709A8" w:rsidRPr="003849DE" w14:paraId="4B47627D" w14:textId="77777777" w:rsidTr="00F95702">
        <w:trPr>
          <w:trHeight w:val="759"/>
        </w:trPr>
        <w:tc>
          <w:tcPr>
            <w:tcW w:w="1276" w:type="dxa"/>
          </w:tcPr>
          <w:p w14:paraId="609189BB" w14:textId="5D0F4066" w:rsidR="006709A8" w:rsidRPr="003849DE" w:rsidRDefault="006709A8" w:rsidP="005B463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CUY12940</w:t>
            </w:r>
          </w:p>
        </w:tc>
        <w:tc>
          <w:tcPr>
            <w:tcW w:w="5954" w:type="dxa"/>
          </w:tcPr>
          <w:p w14:paraId="4A5DA1ED" w14:textId="45C72BE0" w:rsidR="006709A8" w:rsidRPr="003849DE" w:rsidRDefault="006709A8" w:rsidP="005B463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SEY6210; 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MUP1-</w:t>
            </w:r>
            <w:r w:rsidR="001B6DD3"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m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GFP</w:t>
            </w:r>
            <w:proofErr w:type="gram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phNT1  </w:t>
            </w:r>
          </w:p>
        </w:tc>
        <w:tc>
          <w:tcPr>
            <w:tcW w:w="1984" w:type="dxa"/>
          </w:tcPr>
          <w:p w14:paraId="0519D685" w14:textId="04994992" w:rsidR="006709A8" w:rsidRPr="003849DE" w:rsidRDefault="00C93338" w:rsidP="005B463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6C152F" w:rsidRPr="003849DE" w14:paraId="717B1A73" w14:textId="77777777" w:rsidTr="00F95702">
        <w:trPr>
          <w:trHeight w:val="759"/>
        </w:trPr>
        <w:tc>
          <w:tcPr>
            <w:tcW w:w="1276" w:type="dxa"/>
          </w:tcPr>
          <w:p w14:paraId="3A616340" w14:textId="1B8C81BC" w:rsidR="006C152F" w:rsidRPr="003849DE" w:rsidRDefault="006C152F" w:rsidP="005B463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CUY13158</w:t>
            </w:r>
          </w:p>
        </w:tc>
        <w:tc>
          <w:tcPr>
            <w:tcW w:w="5954" w:type="dxa"/>
          </w:tcPr>
          <w:p w14:paraId="45294F10" w14:textId="0D3AB6E4" w:rsidR="006C152F" w:rsidRPr="003849DE" w:rsidRDefault="006C152F" w:rsidP="005B463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SEY6210; 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MUP1-pHluorin</w:t>
            </w:r>
            <w:proofErr w:type="gram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1984" w:type="dxa"/>
          </w:tcPr>
          <w:p w14:paraId="5CCAF739" w14:textId="7397526C" w:rsidR="006C152F" w:rsidRPr="003849DE" w:rsidRDefault="006C152F" w:rsidP="005B463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Gift of Scott </w:t>
            </w:r>
            <w:proofErr w:type="spellStart"/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Emr</w:t>
            </w:r>
            <w:proofErr w:type="spellEnd"/>
          </w:p>
        </w:tc>
      </w:tr>
      <w:tr w:rsidR="005B4633" w:rsidRPr="003849DE" w14:paraId="64E383F5" w14:textId="77777777" w:rsidTr="00F95702">
        <w:trPr>
          <w:trHeight w:val="759"/>
        </w:trPr>
        <w:tc>
          <w:tcPr>
            <w:tcW w:w="1276" w:type="dxa"/>
          </w:tcPr>
          <w:p w14:paraId="455094E5" w14:textId="7443EF7E" w:rsidR="005B4633" w:rsidRPr="003849DE" w:rsidRDefault="005B4633" w:rsidP="005B463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CUY14302</w:t>
            </w:r>
          </w:p>
        </w:tc>
        <w:tc>
          <w:tcPr>
            <w:tcW w:w="5954" w:type="dxa"/>
          </w:tcPr>
          <w:p w14:paraId="3F6CDD59" w14:textId="49F76A5E" w:rsidR="005B4633" w:rsidRPr="003849DE" w:rsidRDefault="005B4633" w:rsidP="005B463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BY4741; 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mCherry-CPS1</w:t>
            </w:r>
            <w:proofErr w:type="gram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phNT1 </w:t>
            </w:r>
          </w:p>
        </w:tc>
        <w:tc>
          <w:tcPr>
            <w:tcW w:w="1984" w:type="dxa"/>
          </w:tcPr>
          <w:p w14:paraId="4E747619" w14:textId="0FB61FE8" w:rsidR="005B4633" w:rsidRPr="003849DE" w:rsidRDefault="005B4633" w:rsidP="005B463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5B4633" w:rsidRPr="003849DE" w14:paraId="75B65F07" w14:textId="77777777" w:rsidTr="00F95702">
        <w:trPr>
          <w:trHeight w:val="759"/>
        </w:trPr>
        <w:tc>
          <w:tcPr>
            <w:tcW w:w="1276" w:type="dxa"/>
          </w:tcPr>
          <w:p w14:paraId="53B8830D" w14:textId="1AA44FE4" w:rsidR="005B4633" w:rsidRPr="003849DE" w:rsidRDefault="005B4633" w:rsidP="005B463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CUY14303</w:t>
            </w:r>
          </w:p>
        </w:tc>
        <w:tc>
          <w:tcPr>
            <w:tcW w:w="5954" w:type="dxa"/>
          </w:tcPr>
          <w:p w14:paraId="4DCC5BE8" w14:textId="7D0A4683" w:rsidR="005B4633" w:rsidRPr="003849DE" w:rsidRDefault="005B4633" w:rsidP="005B463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BY4741;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vps4∆</w:t>
            </w:r>
            <w:proofErr w:type="gram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kanMX</w:t>
            </w:r>
            <w:proofErr w:type="spell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mCherry-CPS1::hphNT1</w:t>
            </w:r>
          </w:p>
          <w:p w14:paraId="6888679B" w14:textId="240625D8" w:rsidR="005B4633" w:rsidRPr="003849DE" w:rsidRDefault="005B4633" w:rsidP="005B463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3FB9600" w14:textId="6597CF80" w:rsidR="005B4633" w:rsidRPr="003849DE" w:rsidRDefault="005B4633" w:rsidP="005B463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5B4633" w:rsidRPr="003849DE" w14:paraId="6F34DB8D" w14:textId="77777777" w:rsidTr="00F95702">
        <w:trPr>
          <w:trHeight w:val="759"/>
        </w:trPr>
        <w:tc>
          <w:tcPr>
            <w:tcW w:w="1276" w:type="dxa"/>
          </w:tcPr>
          <w:p w14:paraId="49C24410" w14:textId="55152039" w:rsidR="005B4633" w:rsidRPr="003849DE" w:rsidRDefault="005B4633" w:rsidP="005B463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CUY</w:t>
            </w:r>
            <w:r w:rsidR="00DE34B1" w:rsidRPr="003849DE">
              <w:rPr>
                <w:rFonts w:ascii="Arial" w:hAnsi="Arial" w:cs="Arial"/>
                <w:color w:val="000000"/>
                <w:sz w:val="20"/>
                <w:szCs w:val="20"/>
              </w:rPr>
              <w:t>14616</w:t>
            </w:r>
          </w:p>
        </w:tc>
        <w:tc>
          <w:tcPr>
            <w:tcW w:w="5954" w:type="dxa"/>
          </w:tcPr>
          <w:p w14:paraId="3CB9EA5C" w14:textId="0D90C733" w:rsidR="005B4633" w:rsidRPr="003849DE" w:rsidRDefault="00A43E43" w:rsidP="005B463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  <w:lang w:val="fr-CH"/>
              </w:rPr>
              <w:t>MATalpha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="00620CE8"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d</w:t>
            </w:r>
            <w:r w:rsidR="000C2C8A"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ga1∆::KanMX4 lro1∆::TRP1 are1∆::HIS3 are2∆::LEU2</w:t>
            </w:r>
          </w:p>
        </w:tc>
        <w:tc>
          <w:tcPr>
            <w:tcW w:w="1984" w:type="dxa"/>
          </w:tcPr>
          <w:p w14:paraId="4360AF60" w14:textId="4C24828A" w:rsidR="005B4633" w:rsidRPr="003849DE" w:rsidRDefault="000F4090" w:rsidP="005B463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Gift </w:t>
            </w:r>
            <w:r w:rsidR="00AF311F" w:rsidRPr="003849DE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55D29"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Florian </w:t>
            </w:r>
            <w:proofErr w:type="spellStart"/>
            <w:r w:rsidR="00655D29" w:rsidRPr="003849DE">
              <w:rPr>
                <w:rFonts w:ascii="Arial" w:hAnsi="Arial" w:cs="Arial"/>
                <w:color w:val="000000"/>
                <w:sz w:val="20"/>
                <w:szCs w:val="20"/>
              </w:rPr>
              <w:t>Fröhlich</w:t>
            </w:r>
            <w:proofErr w:type="spellEnd"/>
          </w:p>
        </w:tc>
      </w:tr>
      <w:tr w:rsidR="00285EF7" w:rsidRPr="003849DE" w14:paraId="6588D0A8" w14:textId="77777777" w:rsidTr="00602A16">
        <w:trPr>
          <w:trHeight w:val="759"/>
        </w:trPr>
        <w:tc>
          <w:tcPr>
            <w:tcW w:w="1276" w:type="dxa"/>
          </w:tcPr>
          <w:p w14:paraId="133A3432" w14:textId="09395F87" w:rsidR="00285EF7" w:rsidRPr="003849DE" w:rsidRDefault="00285EF7" w:rsidP="00602A1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CUY14617</w:t>
            </w:r>
          </w:p>
        </w:tc>
        <w:tc>
          <w:tcPr>
            <w:tcW w:w="5954" w:type="dxa"/>
          </w:tcPr>
          <w:p w14:paraId="3AF11B1C" w14:textId="06369D03" w:rsidR="00285EF7" w:rsidRPr="003849DE" w:rsidRDefault="00285EF7" w:rsidP="00602A1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  <w:lang w:val="fr-CH"/>
              </w:rPr>
              <w:t>MATalpha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="00620CE8"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d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ga1∆::KanMX4 lro1∆::TRP1 are1∆::HIS3 are2∆::LEU2 mCherry-Cps1::hphNT1</w:t>
            </w:r>
          </w:p>
        </w:tc>
        <w:tc>
          <w:tcPr>
            <w:tcW w:w="1984" w:type="dxa"/>
          </w:tcPr>
          <w:p w14:paraId="4EA9DCCF" w14:textId="2111F5FF" w:rsidR="00285EF7" w:rsidRPr="003849DE" w:rsidRDefault="00285EF7" w:rsidP="00602A1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5B4633" w:rsidRPr="003849DE" w14:paraId="32883514" w14:textId="77777777" w:rsidTr="00F95702">
        <w:trPr>
          <w:trHeight w:val="759"/>
        </w:trPr>
        <w:tc>
          <w:tcPr>
            <w:tcW w:w="1276" w:type="dxa"/>
          </w:tcPr>
          <w:p w14:paraId="2C2109A0" w14:textId="60ECAD98" w:rsidR="005B4633" w:rsidRPr="003849DE" w:rsidRDefault="005B4633" w:rsidP="005B463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CUY</w:t>
            </w:r>
            <w:r w:rsidR="00A43E43" w:rsidRPr="003849DE">
              <w:rPr>
                <w:rFonts w:ascii="Arial" w:hAnsi="Arial" w:cs="Arial"/>
                <w:color w:val="000000"/>
                <w:sz w:val="20"/>
                <w:szCs w:val="20"/>
              </w:rPr>
              <w:t>14813</w:t>
            </w:r>
          </w:p>
        </w:tc>
        <w:tc>
          <w:tcPr>
            <w:tcW w:w="5954" w:type="dxa"/>
          </w:tcPr>
          <w:p w14:paraId="0A7B038A" w14:textId="44E31D6A" w:rsidR="005B4633" w:rsidRPr="003849DE" w:rsidRDefault="00A43E43" w:rsidP="00A43E4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BY4741;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vps4∆</w:t>
            </w:r>
            <w:proofErr w:type="gram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kanMX</w:t>
            </w:r>
            <w:proofErr w:type="spell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mCherry-CPS1::hphNT1 vps13∆::natNT2</w:t>
            </w:r>
          </w:p>
        </w:tc>
        <w:tc>
          <w:tcPr>
            <w:tcW w:w="1984" w:type="dxa"/>
          </w:tcPr>
          <w:p w14:paraId="2C437264" w14:textId="68536EE5" w:rsidR="005B4633" w:rsidRPr="003849DE" w:rsidRDefault="00A43E43" w:rsidP="005B463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84F34" w:rsidRPr="003849DE" w14:paraId="016FEEDE" w14:textId="77777777" w:rsidTr="00602A16">
        <w:trPr>
          <w:trHeight w:val="759"/>
        </w:trPr>
        <w:tc>
          <w:tcPr>
            <w:tcW w:w="1276" w:type="dxa"/>
          </w:tcPr>
          <w:p w14:paraId="3B24A8B7" w14:textId="43528C26" w:rsidR="00F84F34" w:rsidRPr="003849DE" w:rsidRDefault="00F84F34" w:rsidP="00602A1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CUY14814</w:t>
            </w:r>
          </w:p>
        </w:tc>
        <w:tc>
          <w:tcPr>
            <w:tcW w:w="5954" w:type="dxa"/>
          </w:tcPr>
          <w:p w14:paraId="08694BDA" w14:textId="78323961" w:rsidR="00F84F34" w:rsidRPr="003849DE" w:rsidRDefault="00F84F34" w:rsidP="00602A1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  <w:lang w:val="fr-CH"/>
              </w:rPr>
              <w:t>MATalpha</w:t>
            </w:r>
            <w:r w:rsidR="00620CE8" w:rsidRPr="003849DE">
              <w:rPr>
                <w:rFonts w:ascii="Arial" w:hAnsi="Arial" w:cs="Arial"/>
                <w:color w:val="000000"/>
                <w:sz w:val="20"/>
                <w:szCs w:val="20"/>
                <w:lang w:val="fr-CH"/>
              </w:rPr>
              <w:t xml:space="preserve"> </w:t>
            </w:r>
            <w:r w:rsidR="00620CE8"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d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ga1∆::KanMX4 lro1∆::TRP1 are1∆::HIS3 are2∆::LEU2 mCherry-C</w:t>
            </w:r>
            <w:r w:rsidR="00620CE8"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PS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1::hphNT1</w:t>
            </w:r>
            <w:r w:rsidR="00C04A9B"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vps4∆::URA</w:t>
            </w:r>
          </w:p>
        </w:tc>
        <w:tc>
          <w:tcPr>
            <w:tcW w:w="1984" w:type="dxa"/>
          </w:tcPr>
          <w:p w14:paraId="4A8F95BA" w14:textId="77777777" w:rsidR="00F84F34" w:rsidRPr="003849DE" w:rsidRDefault="00F84F34" w:rsidP="00602A1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5B4633" w:rsidRPr="003849DE" w14:paraId="31C3F0C9" w14:textId="77777777" w:rsidTr="00F95702">
        <w:trPr>
          <w:trHeight w:val="759"/>
        </w:trPr>
        <w:tc>
          <w:tcPr>
            <w:tcW w:w="1276" w:type="dxa"/>
          </w:tcPr>
          <w:p w14:paraId="6636253E" w14:textId="0913BED2" w:rsidR="005B4633" w:rsidRPr="003849DE" w:rsidRDefault="005B4633" w:rsidP="005B463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CUY</w:t>
            </w:r>
            <w:r w:rsidR="00D84C97" w:rsidRPr="003849DE">
              <w:rPr>
                <w:rFonts w:ascii="Arial" w:hAnsi="Arial" w:cs="Arial"/>
                <w:color w:val="000000"/>
                <w:sz w:val="20"/>
                <w:szCs w:val="20"/>
              </w:rPr>
              <w:t>14817</w:t>
            </w:r>
          </w:p>
        </w:tc>
        <w:tc>
          <w:tcPr>
            <w:tcW w:w="5954" w:type="dxa"/>
          </w:tcPr>
          <w:p w14:paraId="463FA3F9" w14:textId="4DD4E597" w:rsidR="005B4633" w:rsidRPr="003849DE" w:rsidRDefault="00D84C97" w:rsidP="005B463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BY4741;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mCherry-CPS1</w:t>
            </w:r>
            <w:proofErr w:type="gram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hphNT1 vps13∆::natNT2</w:t>
            </w:r>
          </w:p>
        </w:tc>
        <w:tc>
          <w:tcPr>
            <w:tcW w:w="1984" w:type="dxa"/>
          </w:tcPr>
          <w:p w14:paraId="128274B5" w14:textId="67C785A3" w:rsidR="005B4633" w:rsidRPr="003849DE" w:rsidRDefault="00D84C97" w:rsidP="005B463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A73FF3" w:rsidRPr="003849DE" w14:paraId="7EE0E3A8" w14:textId="77777777" w:rsidTr="00F95702">
        <w:trPr>
          <w:trHeight w:val="759"/>
        </w:trPr>
        <w:tc>
          <w:tcPr>
            <w:tcW w:w="1276" w:type="dxa"/>
          </w:tcPr>
          <w:p w14:paraId="5056281F" w14:textId="3393B033" w:rsidR="00A73FF3" w:rsidRPr="003849DE" w:rsidRDefault="00A73FF3" w:rsidP="00A73FF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CUY14819</w:t>
            </w:r>
          </w:p>
        </w:tc>
        <w:tc>
          <w:tcPr>
            <w:tcW w:w="5954" w:type="dxa"/>
          </w:tcPr>
          <w:p w14:paraId="72DC2F39" w14:textId="74CFEA60" w:rsidR="00A73FF3" w:rsidRPr="003849DE" w:rsidRDefault="00A73FF3" w:rsidP="00A73FF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BY4741;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vps4∆</w:t>
            </w:r>
            <w:proofErr w:type="gram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kanMX</w:t>
            </w:r>
            <w:proofErr w:type="spell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mCherry-CPS1::hphNT1 S</w:t>
            </w:r>
            <w:r w:rsidR="00285EF7"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EC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63-mNeon::HIS</w:t>
            </w:r>
          </w:p>
          <w:p w14:paraId="635FF238" w14:textId="77777777" w:rsidR="00A73FF3" w:rsidRPr="003849DE" w:rsidRDefault="00A73FF3" w:rsidP="00A73FF3">
            <w:pPr>
              <w:ind w:firstLine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43636CC" w14:textId="193CE482" w:rsidR="00A73FF3" w:rsidRPr="003849DE" w:rsidRDefault="00A73FF3" w:rsidP="00A73FF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A73FF3" w:rsidRPr="003849DE" w14:paraId="29FD3917" w14:textId="77777777" w:rsidTr="00F95702">
        <w:trPr>
          <w:trHeight w:val="759"/>
        </w:trPr>
        <w:tc>
          <w:tcPr>
            <w:tcW w:w="1276" w:type="dxa"/>
          </w:tcPr>
          <w:p w14:paraId="7FC51359" w14:textId="17201363" w:rsidR="00A73FF3" w:rsidRPr="003849DE" w:rsidRDefault="00A73FF3" w:rsidP="00A73FF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CUY1</w:t>
            </w:r>
            <w:r w:rsidR="008E1C0C" w:rsidRPr="003849DE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  <w:r w:rsidR="00963F30" w:rsidRPr="003849DE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954" w:type="dxa"/>
          </w:tcPr>
          <w:p w14:paraId="46844ACC" w14:textId="64524D38" w:rsidR="00A73FF3" w:rsidRPr="003849DE" w:rsidRDefault="008E1C0C" w:rsidP="00A73FF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SEY6210; </w:t>
            </w:r>
            <w:r w:rsidR="00963F30"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vps13∆</w:t>
            </w:r>
            <w:proofErr w:type="gramStart"/>
            <w:r w:rsidR="00963F30"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="00963F30"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kanMX</w:t>
            </w:r>
            <w:proofErr w:type="spellEnd"/>
            <w:r w:rsidR="00963F30"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MUP1-msGFP::natNT2</w:t>
            </w:r>
          </w:p>
        </w:tc>
        <w:tc>
          <w:tcPr>
            <w:tcW w:w="1984" w:type="dxa"/>
          </w:tcPr>
          <w:p w14:paraId="5C364B8D" w14:textId="65C206B8" w:rsidR="00A73FF3" w:rsidRPr="003849DE" w:rsidRDefault="00963F30" w:rsidP="00A73FF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63F30" w:rsidRPr="003849DE" w14:paraId="6851FBCE" w14:textId="77777777" w:rsidTr="00F95702">
        <w:trPr>
          <w:trHeight w:val="759"/>
        </w:trPr>
        <w:tc>
          <w:tcPr>
            <w:tcW w:w="1276" w:type="dxa"/>
          </w:tcPr>
          <w:p w14:paraId="2413ACAF" w14:textId="364CCC17" w:rsidR="00963F30" w:rsidRPr="003849DE" w:rsidRDefault="00963F30" w:rsidP="00963F3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CUY14940</w:t>
            </w:r>
          </w:p>
        </w:tc>
        <w:tc>
          <w:tcPr>
            <w:tcW w:w="5954" w:type="dxa"/>
          </w:tcPr>
          <w:p w14:paraId="21D474E4" w14:textId="3B3E7203" w:rsidR="00963F30" w:rsidRPr="003849DE" w:rsidRDefault="00963F30" w:rsidP="00963F3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SEY6210; 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vps4∆</w:t>
            </w:r>
            <w:proofErr w:type="gram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URA MUP1-msGFP::natNT2</w:t>
            </w:r>
          </w:p>
        </w:tc>
        <w:tc>
          <w:tcPr>
            <w:tcW w:w="1984" w:type="dxa"/>
          </w:tcPr>
          <w:p w14:paraId="6E9514F5" w14:textId="65A8A6E4" w:rsidR="00963F30" w:rsidRPr="003849DE" w:rsidRDefault="00963F30" w:rsidP="00963F3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A73FF3" w:rsidRPr="003849DE" w14:paraId="77B3BB92" w14:textId="77777777" w:rsidTr="00F95702">
        <w:trPr>
          <w:trHeight w:val="759"/>
        </w:trPr>
        <w:tc>
          <w:tcPr>
            <w:tcW w:w="1276" w:type="dxa"/>
          </w:tcPr>
          <w:p w14:paraId="074A36E8" w14:textId="07FC10FA" w:rsidR="00A73FF3" w:rsidRPr="003849DE" w:rsidRDefault="00A73FF3" w:rsidP="00A73FF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UY1</w:t>
            </w:r>
            <w:r w:rsidR="006567CA" w:rsidRPr="003849DE">
              <w:rPr>
                <w:rFonts w:ascii="Arial" w:hAnsi="Arial" w:cs="Arial"/>
                <w:color w:val="000000"/>
                <w:sz w:val="20"/>
                <w:szCs w:val="20"/>
              </w:rPr>
              <w:t>4941</w:t>
            </w:r>
          </w:p>
        </w:tc>
        <w:tc>
          <w:tcPr>
            <w:tcW w:w="5954" w:type="dxa"/>
          </w:tcPr>
          <w:p w14:paraId="45292125" w14:textId="21D93948" w:rsidR="00A73FF3" w:rsidRPr="003849DE" w:rsidRDefault="006567CA" w:rsidP="00A73FF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BY4741; 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VPS13^GFP</w:t>
            </w:r>
          </w:p>
        </w:tc>
        <w:tc>
          <w:tcPr>
            <w:tcW w:w="1984" w:type="dxa"/>
          </w:tcPr>
          <w:p w14:paraId="55E9717D" w14:textId="55B84902" w:rsidR="00A73FF3" w:rsidRPr="003849DE" w:rsidRDefault="00620CE8" w:rsidP="00A73FF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Gift of </w:t>
            </w:r>
            <w:proofErr w:type="spellStart"/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Arun</w:t>
            </w:r>
            <w:proofErr w:type="spellEnd"/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 Thomas John Peter; </w:t>
            </w:r>
            <w:r w:rsidR="0040359A" w:rsidRPr="003849DE">
              <w:rPr>
                <w:rFonts w:ascii="Arial" w:hAnsi="Arial" w:cs="Arial"/>
                <w:color w:val="000000"/>
                <w:sz w:val="20"/>
                <w:szCs w:val="20"/>
              </w:rPr>
              <w:t>Lang et al., 2015</w:t>
            </w:r>
          </w:p>
        </w:tc>
      </w:tr>
      <w:tr w:rsidR="00A73FF3" w:rsidRPr="003849DE" w14:paraId="607D7927" w14:textId="77777777" w:rsidTr="00F95702">
        <w:trPr>
          <w:trHeight w:val="759"/>
        </w:trPr>
        <w:tc>
          <w:tcPr>
            <w:tcW w:w="1276" w:type="dxa"/>
          </w:tcPr>
          <w:p w14:paraId="3274612D" w14:textId="7E21DE4B" w:rsidR="00A73FF3" w:rsidRPr="003849DE" w:rsidRDefault="00A73FF3" w:rsidP="00A73FF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CUY1</w:t>
            </w:r>
            <w:r w:rsidR="00EA5DF4" w:rsidRPr="003849DE">
              <w:rPr>
                <w:rFonts w:ascii="Arial" w:hAnsi="Arial" w:cs="Arial"/>
                <w:color w:val="000000"/>
                <w:sz w:val="20"/>
                <w:szCs w:val="20"/>
              </w:rPr>
              <w:t>4942</w:t>
            </w:r>
          </w:p>
        </w:tc>
        <w:tc>
          <w:tcPr>
            <w:tcW w:w="5954" w:type="dxa"/>
          </w:tcPr>
          <w:p w14:paraId="35C0D6D6" w14:textId="6661820D" w:rsidR="00A73FF3" w:rsidRPr="003849DE" w:rsidRDefault="00F00550" w:rsidP="00A73FF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 xml:space="preserve">SEY6210; 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  <w:lang w:val="de-DE"/>
              </w:rPr>
              <w:t>MUP1-</w:t>
            </w:r>
            <w:r w:rsidR="001B6DD3" w:rsidRPr="003849DE">
              <w:rPr>
                <w:rFonts w:ascii="Arial" w:hAnsi="Arial" w:cs="Arial"/>
                <w:i/>
                <w:color w:val="000000"/>
                <w:sz w:val="20"/>
                <w:szCs w:val="20"/>
                <w:lang w:val="de-DE"/>
              </w:rPr>
              <w:t>m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  <w:lang w:val="de-DE"/>
              </w:rPr>
              <w:t>GFP::hphNT1 ERG6-mKate::natNT2</w:t>
            </w:r>
          </w:p>
        </w:tc>
        <w:tc>
          <w:tcPr>
            <w:tcW w:w="1984" w:type="dxa"/>
          </w:tcPr>
          <w:p w14:paraId="41FEA144" w14:textId="01DD9264" w:rsidR="00A73FF3" w:rsidRPr="003849DE" w:rsidRDefault="00F00550" w:rsidP="00A73FF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A73FF3" w:rsidRPr="003849DE" w14:paraId="489FDFAB" w14:textId="77777777" w:rsidTr="00F95702">
        <w:trPr>
          <w:trHeight w:val="759"/>
        </w:trPr>
        <w:tc>
          <w:tcPr>
            <w:tcW w:w="1276" w:type="dxa"/>
          </w:tcPr>
          <w:p w14:paraId="452FD736" w14:textId="6DD38E3C" w:rsidR="00A73FF3" w:rsidRPr="003849DE" w:rsidRDefault="00A73FF3" w:rsidP="00A73FF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CUY1</w:t>
            </w:r>
            <w:r w:rsidR="00825626" w:rsidRPr="003849DE">
              <w:rPr>
                <w:rFonts w:ascii="Arial" w:hAnsi="Arial" w:cs="Arial"/>
                <w:color w:val="000000"/>
                <w:sz w:val="20"/>
                <w:szCs w:val="20"/>
              </w:rPr>
              <w:t>4946</w:t>
            </w:r>
          </w:p>
        </w:tc>
        <w:tc>
          <w:tcPr>
            <w:tcW w:w="5954" w:type="dxa"/>
          </w:tcPr>
          <w:p w14:paraId="5760002B" w14:textId="32B29251" w:rsidR="00A73FF3" w:rsidRPr="003849DE" w:rsidRDefault="00825626" w:rsidP="00A73FF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BY4741; 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mCherry-CPS1</w:t>
            </w:r>
            <w:proofErr w:type="gram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hphNT1 ANY1-mNeon::natNT2</w:t>
            </w:r>
          </w:p>
        </w:tc>
        <w:tc>
          <w:tcPr>
            <w:tcW w:w="1984" w:type="dxa"/>
          </w:tcPr>
          <w:p w14:paraId="18F34B63" w14:textId="2E7AC2B9" w:rsidR="00A73FF3" w:rsidRPr="003849DE" w:rsidRDefault="00825626" w:rsidP="00A73FF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A73FF3" w:rsidRPr="003849DE" w14:paraId="19D13658" w14:textId="77777777" w:rsidTr="00F95702">
        <w:trPr>
          <w:trHeight w:val="759"/>
        </w:trPr>
        <w:tc>
          <w:tcPr>
            <w:tcW w:w="1276" w:type="dxa"/>
          </w:tcPr>
          <w:p w14:paraId="385480A2" w14:textId="0D7DBF46" w:rsidR="00A73FF3" w:rsidRPr="003849DE" w:rsidRDefault="00A73FF3" w:rsidP="00A73FF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CUY1</w:t>
            </w:r>
            <w:r w:rsidR="00737A0B" w:rsidRPr="003849DE">
              <w:rPr>
                <w:rFonts w:ascii="Arial" w:hAnsi="Arial" w:cs="Arial"/>
                <w:color w:val="000000"/>
                <w:sz w:val="20"/>
                <w:szCs w:val="20"/>
              </w:rPr>
              <w:t>4947</w:t>
            </w:r>
          </w:p>
        </w:tc>
        <w:tc>
          <w:tcPr>
            <w:tcW w:w="5954" w:type="dxa"/>
          </w:tcPr>
          <w:p w14:paraId="3A280205" w14:textId="77777777" w:rsidR="00FC1C6B" w:rsidRPr="003849DE" w:rsidRDefault="001B3919" w:rsidP="00A73FF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BY4741;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vps4∆</w:t>
            </w:r>
            <w:proofErr w:type="gram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kanMX</w:t>
            </w:r>
            <w:proofErr w:type="spell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mCherry-CPS1::hphNT1 </w:t>
            </w:r>
          </w:p>
          <w:p w14:paraId="1CD794B4" w14:textId="604B0C69" w:rsidR="00A73FF3" w:rsidRPr="003849DE" w:rsidRDefault="001B3919" w:rsidP="00A73FF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ANY1-mNeon</w:t>
            </w:r>
            <w:proofErr w:type="gram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natNT2</w:t>
            </w:r>
          </w:p>
        </w:tc>
        <w:tc>
          <w:tcPr>
            <w:tcW w:w="1984" w:type="dxa"/>
          </w:tcPr>
          <w:p w14:paraId="15708CAB" w14:textId="735915D1" w:rsidR="00A73FF3" w:rsidRPr="003849DE" w:rsidRDefault="001B3919" w:rsidP="00A73FF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477E0F" w:rsidRPr="003849DE" w14:paraId="4A6E70D1" w14:textId="77777777" w:rsidTr="00F95702">
        <w:trPr>
          <w:trHeight w:val="759"/>
        </w:trPr>
        <w:tc>
          <w:tcPr>
            <w:tcW w:w="1276" w:type="dxa"/>
          </w:tcPr>
          <w:p w14:paraId="0A1E869E" w14:textId="4446F9CA" w:rsidR="00477E0F" w:rsidRPr="003849DE" w:rsidRDefault="00477E0F" w:rsidP="00477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CUY14948</w:t>
            </w:r>
          </w:p>
        </w:tc>
        <w:tc>
          <w:tcPr>
            <w:tcW w:w="5954" w:type="dxa"/>
          </w:tcPr>
          <w:p w14:paraId="501F1B29" w14:textId="7B55BDEE" w:rsidR="00477E0F" w:rsidRPr="003849DE" w:rsidRDefault="00477E0F" w:rsidP="00477E0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SEY6210; </w:t>
            </w:r>
            <w:r w:rsidRPr="003849D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PS13-mGFP</w:t>
            </w:r>
            <w:proofErr w:type="gramStart"/>
            <w:r w:rsidRPr="003849D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::</w:t>
            </w:r>
            <w:proofErr w:type="gramEnd"/>
            <w:r w:rsidRPr="003849D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tNT2 ANY1-mKate::hphNT1</w:t>
            </w:r>
          </w:p>
        </w:tc>
        <w:tc>
          <w:tcPr>
            <w:tcW w:w="1984" w:type="dxa"/>
          </w:tcPr>
          <w:p w14:paraId="5461E3D6" w14:textId="033C43EC" w:rsidR="00477E0F" w:rsidRPr="003849DE" w:rsidRDefault="00477E0F" w:rsidP="00477E0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477E0F" w:rsidRPr="003849DE" w14:paraId="4E9C9573" w14:textId="77777777" w:rsidTr="00F95702">
        <w:trPr>
          <w:trHeight w:val="759"/>
        </w:trPr>
        <w:tc>
          <w:tcPr>
            <w:tcW w:w="1276" w:type="dxa"/>
          </w:tcPr>
          <w:p w14:paraId="09EAE73C" w14:textId="0C77DAB1" w:rsidR="00477E0F" w:rsidRPr="003849DE" w:rsidRDefault="00477E0F" w:rsidP="00477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CUY14949</w:t>
            </w:r>
          </w:p>
        </w:tc>
        <w:tc>
          <w:tcPr>
            <w:tcW w:w="5954" w:type="dxa"/>
          </w:tcPr>
          <w:p w14:paraId="22B91C56" w14:textId="77777777" w:rsidR="00FC1C6B" w:rsidRPr="003849DE" w:rsidRDefault="008D77A7" w:rsidP="00477E0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SEY6210; 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vps4∆</w:t>
            </w:r>
            <w:proofErr w:type="gram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URA </w:t>
            </w:r>
            <w:r w:rsidRPr="003849D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VPS13-mGFP::natNT2 </w:t>
            </w:r>
          </w:p>
          <w:p w14:paraId="13B58C17" w14:textId="2BE2468B" w:rsidR="00477E0F" w:rsidRPr="003849DE" w:rsidRDefault="008D77A7" w:rsidP="00477E0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NY1-mKate</w:t>
            </w:r>
            <w:proofErr w:type="gramStart"/>
            <w:r w:rsidRPr="003849D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::</w:t>
            </w:r>
            <w:proofErr w:type="gramEnd"/>
            <w:r w:rsidRPr="003849D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phNT1</w:t>
            </w:r>
          </w:p>
        </w:tc>
        <w:tc>
          <w:tcPr>
            <w:tcW w:w="1984" w:type="dxa"/>
          </w:tcPr>
          <w:p w14:paraId="36CC1709" w14:textId="083DBB5C" w:rsidR="00477E0F" w:rsidRPr="003849DE" w:rsidRDefault="008D77A7" w:rsidP="00477E0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477E0F" w:rsidRPr="003849DE" w14:paraId="31E8A1A6" w14:textId="77777777" w:rsidTr="00F95702">
        <w:trPr>
          <w:trHeight w:val="759"/>
        </w:trPr>
        <w:tc>
          <w:tcPr>
            <w:tcW w:w="1276" w:type="dxa"/>
          </w:tcPr>
          <w:p w14:paraId="21B44118" w14:textId="331AE2CE" w:rsidR="00477E0F" w:rsidRPr="003849DE" w:rsidRDefault="00477E0F" w:rsidP="00477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CUY</w:t>
            </w:r>
            <w:r w:rsidR="00FE379A" w:rsidRPr="003849DE">
              <w:rPr>
                <w:rFonts w:ascii="Arial" w:hAnsi="Arial" w:cs="Arial"/>
                <w:color w:val="000000"/>
                <w:sz w:val="20"/>
                <w:szCs w:val="20"/>
              </w:rPr>
              <w:t>14950</w:t>
            </w:r>
          </w:p>
        </w:tc>
        <w:tc>
          <w:tcPr>
            <w:tcW w:w="5954" w:type="dxa"/>
          </w:tcPr>
          <w:p w14:paraId="1B32085E" w14:textId="448D1394" w:rsidR="00477E0F" w:rsidRPr="003849DE" w:rsidRDefault="00FE379A" w:rsidP="00477E0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SEY6210; 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MUP1-msGFP</w:t>
            </w:r>
            <w:proofErr w:type="gram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natNT2</w:t>
            </w:r>
          </w:p>
        </w:tc>
        <w:tc>
          <w:tcPr>
            <w:tcW w:w="1984" w:type="dxa"/>
          </w:tcPr>
          <w:p w14:paraId="6977BF09" w14:textId="4660BDB1" w:rsidR="00477E0F" w:rsidRPr="003849DE" w:rsidRDefault="00FE379A" w:rsidP="00477E0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477E0F" w:rsidRPr="003849DE" w14:paraId="466409DE" w14:textId="77777777" w:rsidTr="00F95702">
        <w:trPr>
          <w:trHeight w:val="759"/>
        </w:trPr>
        <w:tc>
          <w:tcPr>
            <w:tcW w:w="1276" w:type="dxa"/>
          </w:tcPr>
          <w:p w14:paraId="681E4D2B" w14:textId="476FF8F1" w:rsidR="00477E0F" w:rsidRPr="003849DE" w:rsidRDefault="00477E0F" w:rsidP="00477E0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CUY1</w:t>
            </w:r>
            <w:r w:rsidR="00ED443E" w:rsidRPr="003849DE">
              <w:rPr>
                <w:rFonts w:ascii="Arial" w:hAnsi="Arial" w:cs="Arial"/>
                <w:color w:val="000000"/>
                <w:sz w:val="20"/>
                <w:szCs w:val="20"/>
              </w:rPr>
              <w:t>4951</w:t>
            </w:r>
          </w:p>
        </w:tc>
        <w:tc>
          <w:tcPr>
            <w:tcW w:w="5954" w:type="dxa"/>
          </w:tcPr>
          <w:p w14:paraId="6D835624" w14:textId="04EB1396" w:rsidR="00477E0F" w:rsidRPr="003849DE" w:rsidRDefault="009F7B76" w:rsidP="00477E0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SEY6210; 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MUP1-</w:t>
            </w:r>
            <w:r w:rsidR="001B6DD3"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m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GFP</w:t>
            </w:r>
            <w:proofErr w:type="gram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hphNT1  any1∆::natNT2</w:t>
            </w:r>
          </w:p>
        </w:tc>
        <w:tc>
          <w:tcPr>
            <w:tcW w:w="1984" w:type="dxa"/>
          </w:tcPr>
          <w:p w14:paraId="628C9604" w14:textId="3C002B9C" w:rsidR="00477E0F" w:rsidRPr="003849DE" w:rsidRDefault="004235A8" w:rsidP="00477E0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512EC" w:rsidRPr="003849DE" w14:paraId="22F56AF6" w14:textId="77777777" w:rsidTr="00F95702">
        <w:trPr>
          <w:trHeight w:val="759"/>
        </w:trPr>
        <w:tc>
          <w:tcPr>
            <w:tcW w:w="1276" w:type="dxa"/>
          </w:tcPr>
          <w:p w14:paraId="06DB7181" w14:textId="23D09993" w:rsidR="009512EC" w:rsidRPr="003849DE" w:rsidRDefault="009512EC" w:rsidP="009512E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CUY14952</w:t>
            </w:r>
          </w:p>
        </w:tc>
        <w:tc>
          <w:tcPr>
            <w:tcW w:w="5954" w:type="dxa"/>
          </w:tcPr>
          <w:p w14:paraId="3D0883DB" w14:textId="11E1AC14" w:rsidR="009512EC" w:rsidRPr="003849DE" w:rsidRDefault="009512EC" w:rsidP="009512E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BY4741;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vps4∆</w:t>
            </w:r>
            <w:proofErr w:type="gram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kanMX</w:t>
            </w:r>
            <w:proofErr w:type="spell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mCherry-CPS1::hphNT1 any1∆::natNT2</w:t>
            </w:r>
          </w:p>
          <w:p w14:paraId="2B9E0BE6" w14:textId="05EBA9EC" w:rsidR="009512EC" w:rsidRPr="003849DE" w:rsidRDefault="009512EC" w:rsidP="009512E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93B4C92" w14:textId="7046A901" w:rsidR="009512EC" w:rsidRPr="003849DE" w:rsidRDefault="009512EC" w:rsidP="009512E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5E1D3D" w:rsidRPr="003849DE" w14:paraId="1EE9F31D" w14:textId="77777777" w:rsidTr="00F95702">
        <w:trPr>
          <w:trHeight w:val="759"/>
        </w:trPr>
        <w:tc>
          <w:tcPr>
            <w:tcW w:w="1276" w:type="dxa"/>
          </w:tcPr>
          <w:p w14:paraId="351F9185" w14:textId="388376E1" w:rsidR="005E1D3D" w:rsidRPr="003849DE" w:rsidRDefault="005E1D3D" w:rsidP="005E1D3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CUY14953</w:t>
            </w:r>
          </w:p>
        </w:tc>
        <w:tc>
          <w:tcPr>
            <w:tcW w:w="5954" w:type="dxa"/>
          </w:tcPr>
          <w:p w14:paraId="171E5B3C" w14:textId="70CD9050" w:rsidR="005E1D3D" w:rsidRPr="003849DE" w:rsidRDefault="005E1D3D" w:rsidP="005E1D3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BY4741; 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VPS13^GFP ANY1-mKate</w:t>
            </w:r>
            <w:proofErr w:type="gram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hphNT1</w:t>
            </w:r>
          </w:p>
        </w:tc>
        <w:tc>
          <w:tcPr>
            <w:tcW w:w="1984" w:type="dxa"/>
          </w:tcPr>
          <w:p w14:paraId="029EBDF4" w14:textId="602CA84F" w:rsidR="005E1D3D" w:rsidRPr="003849DE" w:rsidRDefault="005E1D3D" w:rsidP="005E1D3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5E1D3D" w:rsidRPr="003849DE" w14:paraId="59FDA847" w14:textId="77777777" w:rsidTr="00F95702">
        <w:trPr>
          <w:trHeight w:val="759"/>
        </w:trPr>
        <w:tc>
          <w:tcPr>
            <w:tcW w:w="1276" w:type="dxa"/>
          </w:tcPr>
          <w:p w14:paraId="0913AE0C" w14:textId="06293D98" w:rsidR="005E1D3D" w:rsidRPr="003849DE" w:rsidRDefault="005E1D3D" w:rsidP="005E1D3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CUY1</w:t>
            </w:r>
            <w:r w:rsidR="00966482" w:rsidRPr="003849DE">
              <w:rPr>
                <w:rFonts w:ascii="Arial" w:hAnsi="Arial" w:cs="Arial"/>
                <w:color w:val="000000"/>
                <w:sz w:val="20"/>
                <w:szCs w:val="20"/>
              </w:rPr>
              <w:t>5041</w:t>
            </w:r>
          </w:p>
        </w:tc>
        <w:tc>
          <w:tcPr>
            <w:tcW w:w="5954" w:type="dxa"/>
          </w:tcPr>
          <w:p w14:paraId="5308C605" w14:textId="6C6BA08D" w:rsidR="005E1D3D" w:rsidRPr="003849DE" w:rsidRDefault="00966482" w:rsidP="005E1D3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BY4741; 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PHO5pr-Myc-GFP-YPT7</w:t>
            </w:r>
            <w:proofErr w:type="gram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HIS ANY1-mKate::hphNT1</w:t>
            </w:r>
          </w:p>
        </w:tc>
        <w:tc>
          <w:tcPr>
            <w:tcW w:w="1984" w:type="dxa"/>
          </w:tcPr>
          <w:p w14:paraId="12A1887C" w14:textId="30A8953E" w:rsidR="005E1D3D" w:rsidRPr="003849DE" w:rsidRDefault="00966482" w:rsidP="005E1D3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66482" w:rsidRPr="003849DE" w14:paraId="35963A48" w14:textId="77777777" w:rsidTr="00F95702">
        <w:trPr>
          <w:trHeight w:val="759"/>
        </w:trPr>
        <w:tc>
          <w:tcPr>
            <w:tcW w:w="1276" w:type="dxa"/>
          </w:tcPr>
          <w:p w14:paraId="3C1524C0" w14:textId="3F2C1B2E" w:rsidR="00966482" w:rsidRPr="003849DE" w:rsidRDefault="00966482" w:rsidP="009664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CUY15042</w:t>
            </w:r>
          </w:p>
        </w:tc>
        <w:tc>
          <w:tcPr>
            <w:tcW w:w="5954" w:type="dxa"/>
          </w:tcPr>
          <w:p w14:paraId="122FBB3C" w14:textId="2F06F741" w:rsidR="00966482" w:rsidRPr="003849DE" w:rsidRDefault="00966482" w:rsidP="0096648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BY4741; 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PHO5pr-Myc-GFP-VPS21</w:t>
            </w:r>
            <w:proofErr w:type="gram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HIS ANY1-mKate::hphNT1</w:t>
            </w:r>
          </w:p>
        </w:tc>
        <w:tc>
          <w:tcPr>
            <w:tcW w:w="1984" w:type="dxa"/>
          </w:tcPr>
          <w:p w14:paraId="4C2EAC56" w14:textId="62909E25" w:rsidR="00966482" w:rsidRPr="003849DE" w:rsidRDefault="00966482" w:rsidP="0096648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5E1D3D" w:rsidRPr="003849DE" w14:paraId="601DD1BF" w14:textId="77777777" w:rsidTr="00F95702">
        <w:trPr>
          <w:trHeight w:val="759"/>
        </w:trPr>
        <w:tc>
          <w:tcPr>
            <w:tcW w:w="1276" w:type="dxa"/>
          </w:tcPr>
          <w:p w14:paraId="5F46AA3B" w14:textId="5A988196" w:rsidR="005E1D3D" w:rsidRPr="003849DE" w:rsidRDefault="005E1D3D" w:rsidP="005E1D3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CUY1</w:t>
            </w:r>
            <w:r w:rsidR="00BC36F5" w:rsidRPr="003849DE">
              <w:rPr>
                <w:rFonts w:ascii="Arial" w:hAnsi="Arial" w:cs="Arial"/>
                <w:color w:val="000000"/>
                <w:sz w:val="20"/>
                <w:szCs w:val="20"/>
              </w:rPr>
              <w:t>5046</w:t>
            </w:r>
          </w:p>
        </w:tc>
        <w:tc>
          <w:tcPr>
            <w:tcW w:w="5954" w:type="dxa"/>
          </w:tcPr>
          <w:p w14:paraId="34FD7D9D" w14:textId="2333280C" w:rsidR="00BC36F5" w:rsidRPr="003849DE" w:rsidRDefault="00C72F89" w:rsidP="005E1D3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BY4741; 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ANY1-mKate</w:t>
            </w:r>
            <w:proofErr w:type="gram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hphNT1</w:t>
            </w:r>
            <w:r w:rsidR="00C22C0F"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SEC7-mNeon::HIS</w:t>
            </w:r>
          </w:p>
          <w:p w14:paraId="2F5B44CA" w14:textId="5B6AD65E" w:rsidR="005E1D3D" w:rsidRPr="003849DE" w:rsidRDefault="00BC36F5" w:rsidP="00BC36F5">
            <w:pPr>
              <w:tabs>
                <w:tab w:val="left" w:pos="968"/>
              </w:tabs>
              <w:rPr>
                <w:rFonts w:ascii="Arial" w:hAnsi="Arial" w:cs="Arial"/>
                <w:sz w:val="20"/>
                <w:szCs w:val="20"/>
              </w:rPr>
            </w:pPr>
            <w:r w:rsidRPr="003849DE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984" w:type="dxa"/>
          </w:tcPr>
          <w:p w14:paraId="7BC8C440" w14:textId="6E2B72FF" w:rsidR="005E1D3D" w:rsidRPr="003849DE" w:rsidRDefault="00C22C0F" w:rsidP="005E1D3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8E5F41" w:rsidRPr="003849DE" w14:paraId="4E1BCF57" w14:textId="77777777" w:rsidTr="00F95702">
        <w:trPr>
          <w:trHeight w:val="759"/>
        </w:trPr>
        <w:tc>
          <w:tcPr>
            <w:tcW w:w="1276" w:type="dxa"/>
          </w:tcPr>
          <w:p w14:paraId="73046805" w14:textId="098259E9" w:rsidR="008E5F41" w:rsidRPr="003849DE" w:rsidRDefault="008E5F41" w:rsidP="008E5F41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CUY15047</w:t>
            </w:r>
          </w:p>
        </w:tc>
        <w:tc>
          <w:tcPr>
            <w:tcW w:w="5954" w:type="dxa"/>
          </w:tcPr>
          <w:p w14:paraId="42AABC14" w14:textId="4B194058" w:rsidR="008E5F41" w:rsidRPr="003849DE" w:rsidRDefault="008E5F41" w:rsidP="008E5F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BY4741;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vps4∆</w:t>
            </w:r>
            <w:proofErr w:type="gram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kanMX</w:t>
            </w:r>
            <w:proofErr w:type="spell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mCherry-CPS1::hphNT1 ypt35∆::HIS</w:t>
            </w:r>
          </w:p>
          <w:p w14:paraId="0B178DA4" w14:textId="350D038F" w:rsidR="008E5F41" w:rsidRPr="003849DE" w:rsidRDefault="008E5F41" w:rsidP="008E5F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1A18FF1" w14:textId="2AFE2841" w:rsidR="008E5F41" w:rsidRPr="003849DE" w:rsidRDefault="008E5F41" w:rsidP="008E5F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8E5F41" w:rsidRPr="003849DE" w14:paraId="261D3222" w14:textId="77777777" w:rsidTr="00F95702">
        <w:trPr>
          <w:trHeight w:val="759"/>
        </w:trPr>
        <w:tc>
          <w:tcPr>
            <w:tcW w:w="1276" w:type="dxa"/>
          </w:tcPr>
          <w:p w14:paraId="1BEE1EB0" w14:textId="03D0E40E" w:rsidR="008E5F41" w:rsidRPr="003849DE" w:rsidRDefault="008E5F41" w:rsidP="008E5F41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CUY1</w:t>
            </w:r>
            <w:r w:rsidR="00E15838" w:rsidRPr="003849DE">
              <w:rPr>
                <w:rFonts w:ascii="Arial" w:hAnsi="Arial" w:cs="Arial"/>
                <w:color w:val="000000"/>
                <w:sz w:val="20"/>
                <w:szCs w:val="20"/>
              </w:rPr>
              <w:t>5049</w:t>
            </w:r>
          </w:p>
        </w:tc>
        <w:tc>
          <w:tcPr>
            <w:tcW w:w="5954" w:type="dxa"/>
          </w:tcPr>
          <w:p w14:paraId="191C16DD" w14:textId="0975739F" w:rsidR="008E5F41" w:rsidRPr="003849DE" w:rsidRDefault="00D66A07" w:rsidP="008E5F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BY4741; </w:t>
            </w:r>
            <w:r w:rsidR="0086006C"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vps35∆</w:t>
            </w:r>
            <w:proofErr w:type="gramStart"/>
            <w:r w:rsidR="0086006C"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="0086006C"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kanMX</w:t>
            </w:r>
            <w:proofErr w:type="spellEnd"/>
            <w:r w:rsidR="0086006C"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ANY1-mNeon::HIS</w:t>
            </w:r>
          </w:p>
        </w:tc>
        <w:tc>
          <w:tcPr>
            <w:tcW w:w="1984" w:type="dxa"/>
          </w:tcPr>
          <w:p w14:paraId="65A5D65A" w14:textId="7C260EC5" w:rsidR="008E5F41" w:rsidRPr="003849DE" w:rsidRDefault="00D01228" w:rsidP="008E5F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8E5F41" w:rsidRPr="003849DE" w14:paraId="5921804C" w14:textId="77777777" w:rsidTr="00F95702">
        <w:trPr>
          <w:trHeight w:val="759"/>
        </w:trPr>
        <w:tc>
          <w:tcPr>
            <w:tcW w:w="1276" w:type="dxa"/>
          </w:tcPr>
          <w:p w14:paraId="49190A5C" w14:textId="23FB1299" w:rsidR="008E5F41" w:rsidRPr="003849DE" w:rsidRDefault="008E5F41" w:rsidP="008E5F41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CUY1</w:t>
            </w:r>
            <w:r w:rsidR="008E6F5C" w:rsidRPr="003849DE">
              <w:rPr>
                <w:rFonts w:ascii="Arial" w:hAnsi="Arial" w:cs="Arial"/>
                <w:color w:val="000000"/>
                <w:sz w:val="20"/>
                <w:szCs w:val="20"/>
              </w:rPr>
              <w:t>5050</w:t>
            </w:r>
          </w:p>
        </w:tc>
        <w:tc>
          <w:tcPr>
            <w:tcW w:w="5954" w:type="dxa"/>
          </w:tcPr>
          <w:p w14:paraId="60AF3440" w14:textId="30867122" w:rsidR="008E5F41" w:rsidRPr="003849DE" w:rsidRDefault="008E6F5C" w:rsidP="008E5F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BY4741; 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GAL1pr-ANY1</w:t>
            </w:r>
            <w:proofErr w:type="gram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kanMX</w:t>
            </w:r>
            <w:proofErr w:type="spell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FLAG::MET</w:t>
            </w:r>
          </w:p>
        </w:tc>
        <w:tc>
          <w:tcPr>
            <w:tcW w:w="1984" w:type="dxa"/>
          </w:tcPr>
          <w:p w14:paraId="3C746A5F" w14:textId="0F1F151E" w:rsidR="008E5F41" w:rsidRPr="003849DE" w:rsidRDefault="008E6F5C" w:rsidP="008E5F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A269A" w:rsidRPr="003849DE" w14:paraId="684C4505" w14:textId="77777777" w:rsidTr="00F95702">
        <w:trPr>
          <w:trHeight w:val="759"/>
        </w:trPr>
        <w:tc>
          <w:tcPr>
            <w:tcW w:w="1276" w:type="dxa"/>
          </w:tcPr>
          <w:p w14:paraId="30F5F6D4" w14:textId="62AC8D54" w:rsidR="009A269A" w:rsidRPr="003849DE" w:rsidRDefault="009A269A" w:rsidP="008E5F41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CUY15212</w:t>
            </w:r>
          </w:p>
        </w:tc>
        <w:tc>
          <w:tcPr>
            <w:tcW w:w="5954" w:type="dxa"/>
          </w:tcPr>
          <w:p w14:paraId="670AF270" w14:textId="25DDA219" w:rsidR="009A269A" w:rsidRPr="003849DE" w:rsidRDefault="009A269A" w:rsidP="008E5F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SEY6210; 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VPS4-HA-mCherry</w:t>
            </w:r>
            <w:proofErr w:type="gram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TRP GFP-YPT7::HIS</w:t>
            </w:r>
          </w:p>
        </w:tc>
        <w:tc>
          <w:tcPr>
            <w:tcW w:w="1984" w:type="dxa"/>
          </w:tcPr>
          <w:p w14:paraId="2A03A135" w14:textId="7F17443C" w:rsidR="009A269A" w:rsidRPr="003849DE" w:rsidRDefault="009A269A" w:rsidP="008E5F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A269A" w:rsidRPr="003849DE" w14:paraId="2D7BA176" w14:textId="77777777" w:rsidTr="00F95702">
        <w:trPr>
          <w:trHeight w:val="759"/>
        </w:trPr>
        <w:tc>
          <w:tcPr>
            <w:tcW w:w="1276" w:type="dxa"/>
          </w:tcPr>
          <w:p w14:paraId="36DA542A" w14:textId="3C2DE6B2" w:rsidR="009A269A" w:rsidRPr="003849DE" w:rsidRDefault="009A269A" w:rsidP="008E5F41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UY15213</w:t>
            </w:r>
          </w:p>
        </w:tc>
        <w:tc>
          <w:tcPr>
            <w:tcW w:w="5954" w:type="dxa"/>
          </w:tcPr>
          <w:p w14:paraId="08B487D8" w14:textId="77777777" w:rsidR="00F90823" w:rsidRPr="003849DE" w:rsidRDefault="009A269A" w:rsidP="008E5F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SEY6210; 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VPS4-HA-mCherry</w:t>
            </w:r>
            <w:proofErr w:type="gram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TRP GFP-YPT7::HIS </w:t>
            </w:r>
          </w:p>
          <w:p w14:paraId="70DB9C35" w14:textId="10CC2C15" w:rsidR="009A269A" w:rsidRPr="003849DE" w:rsidRDefault="009A269A" w:rsidP="008E5F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any1∆</w:t>
            </w:r>
            <w:proofErr w:type="gram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hphNT1</w:t>
            </w:r>
          </w:p>
        </w:tc>
        <w:tc>
          <w:tcPr>
            <w:tcW w:w="1984" w:type="dxa"/>
          </w:tcPr>
          <w:p w14:paraId="34048C00" w14:textId="3AA1B273" w:rsidR="009A269A" w:rsidRPr="003849DE" w:rsidRDefault="009A269A" w:rsidP="008E5F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8E5F41" w:rsidRPr="003849DE" w14:paraId="419FD8BA" w14:textId="77777777" w:rsidTr="00F95702">
        <w:trPr>
          <w:trHeight w:val="759"/>
        </w:trPr>
        <w:tc>
          <w:tcPr>
            <w:tcW w:w="1276" w:type="dxa"/>
          </w:tcPr>
          <w:p w14:paraId="7543CFE1" w14:textId="5EDBF3EC" w:rsidR="008E5F41" w:rsidRPr="003849DE" w:rsidRDefault="008E5F41" w:rsidP="008E5F41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CUY1</w:t>
            </w:r>
            <w:r w:rsidR="00267FD3" w:rsidRPr="003849DE">
              <w:rPr>
                <w:rFonts w:ascii="Arial" w:hAnsi="Arial" w:cs="Arial"/>
                <w:color w:val="000000"/>
                <w:sz w:val="20"/>
                <w:szCs w:val="20"/>
              </w:rPr>
              <w:t>5222</w:t>
            </w:r>
          </w:p>
        </w:tc>
        <w:tc>
          <w:tcPr>
            <w:tcW w:w="5954" w:type="dxa"/>
          </w:tcPr>
          <w:p w14:paraId="458AD6A3" w14:textId="6E05E5D3" w:rsidR="008E5F41" w:rsidRPr="003849DE" w:rsidRDefault="00441C5A" w:rsidP="008E5F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BY4741; 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mCherry-CPS1</w:t>
            </w:r>
            <w:proofErr w:type="gram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hphNT1 SEC63-mNeon::HIS</w:t>
            </w:r>
          </w:p>
        </w:tc>
        <w:tc>
          <w:tcPr>
            <w:tcW w:w="1984" w:type="dxa"/>
          </w:tcPr>
          <w:p w14:paraId="7A58F444" w14:textId="489EB847" w:rsidR="008E5F41" w:rsidRPr="003849DE" w:rsidRDefault="00441C5A" w:rsidP="008E5F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8E5F41" w:rsidRPr="003849DE" w14:paraId="2C1E0054" w14:textId="77777777" w:rsidTr="00F95702">
        <w:trPr>
          <w:trHeight w:val="759"/>
        </w:trPr>
        <w:tc>
          <w:tcPr>
            <w:tcW w:w="1276" w:type="dxa"/>
          </w:tcPr>
          <w:p w14:paraId="2C4A3382" w14:textId="3F10D996" w:rsidR="008E5F41" w:rsidRPr="003849DE" w:rsidRDefault="008E5F41" w:rsidP="008E5F41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CUY1</w:t>
            </w:r>
            <w:r w:rsidR="00DE650D" w:rsidRPr="003849DE">
              <w:rPr>
                <w:rFonts w:ascii="Arial" w:hAnsi="Arial" w:cs="Arial"/>
                <w:color w:val="000000"/>
                <w:sz w:val="20"/>
                <w:szCs w:val="20"/>
              </w:rPr>
              <w:t>5266</w:t>
            </w:r>
          </w:p>
        </w:tc>
        <w:tc>
          <w:tcPr>
            <w:tcW w:w="5954" w:type="dxa"/>
          </w:tcPr>
          <w:p w14:paraId="35A6D732" w14:textId="5ACD6DB2" w:rsidR="008E5F41" w:rsidRPr="003849DE" w:rsidRDefault="002B2F2A" w:rsidP="008E5F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BY4741; 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A</w:t>
            </w:r>
            <w:r w:rsidR="00620CE8"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NY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1-Chromobody</w:t>
            </w:r>
            <w:proofErr w:type="gram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hphNT1</w:t>
            </w:r>
          </w:p>
        </w:tc>
        <w:tc>
          <w:tcPr>
            <w:tcW w:w="1984" w:type="dxa"/>
          </w:tcPr>
          <w:p w14:paraId="5C9A7241" w14:textId="078AA93C" w:rsidR="008E5F41" w:rsidRPr="003849DE" w:rsidRDefault="002B2F2A" w:rsidP="008E5F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8E5F41" w:rsidRPr="003849DE" w14:paraId="1C7C8BDE" w14:textId="77777777" w:rsidTr="00F95702">
        <w:trPr>
          <w:trHeight w:val="759"/>
        </w:trPr>
        <w:tc>
          <w:tcPr>
            <w:tcW w:w="1276" w:type="dxa"/>
          </w:tcPr>
          <w:p w14:paraId="15FF72C1" w14:textId="4AD18BC6" w:rsidR="008E5F41" w:rsidRPr="003849DE" w:rsidRDefault="008E5F41" w:rsidP="008E5F41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CUY</w:t>
            </w:r>
            <w:r w:rsidR="00016E95" w:rsidRPr="003849DE">
              <w:rPr>
                <w:rFonts w:ascii="Arial" w:hAnsi="Arial" w:cs="Arial"/>
                <w:color w:val="000000"/>
                <w:sz w:val="20"/>
                <w:szCs w:val="20"/>
              </w:rPr>
              <w:t>15267</w:t>
            </w:r>
          </w:p>
        </w:tc>
        <w:tc>
          <w:tcPr>
            <w:tcW w:w="5954" w:type="dxa"/>
          </w:tcPr>
          <w:p w14:paraId="12A73E7C" w14:textId="77777777" w:rsidR="002D5543" w:rsidRPr="003849DE" w:rsidRDefault="002D5543" w:rsidP="008E5F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BY4741; 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PHO5pr-Myc-GFP-YPT7</w:t>
            </w:r>
            <w:proofErr w:type="gram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IS </w:t>
            </w:r>
          </w:p>
          <w:p w14:paraId="03E22099" w14:textId="60F3CDB5" w:rsidR="008E5F41" w:rsidRPr="003849DE" w:rsidRDefault="002D5543" w:rsidP="008E5F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A</w:t>
            </w:r>
            <w:r w:rsidR="00620CE8"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NY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1-Chromobody</w:t>
            </w:r>
            <w:proofErr w:type="gram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hphNT1</w:t>
            </w:r>
          </w:p>
        </w:tc>
        <w:tc>
          <w:tcPr>
            <w:tcW w:w="1984" w:type="dxa"/>
          </w:tcPr>
          <w:p w14:paraId="15092FD4" w14:textId="7A0A4181" w:rsidR="008E5F41" w:rsidRPr="003849DE" w:rsidRDefault="002D5543" w:rsidP="008E5F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8E5F41" w:rsidRPr="003849DE" w14:paraId="1E0BD727" w14:textId="77777777" w:rsidTr="00F95702">
        <w:trPr>
          <w:trHeight w:val="759"/>
        </w:trPr>
        <w:tc>
          <w:tcPr>
            <w:tcW w:w="1276" w:type="dxa"/>
          </w:tcPr>
          <w:p w14:paraId="710E91CC" w14:textId="6A7B9DDF" w:rsidR="008E5F41" w:rsidRPr="003849DE" w:rsidRDefault="008E5F41" w:rsidP="008E5F41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CUY1</w:t>
            </w:r>
            <w:r w:rsidR="002F0481" w:rsidRPr="003849DE">
              <w:rPr>
                <w:rFonts w:ascii="Arial" w:hAnsi="Arial" w:cs="Arial"/>
                <w:color w:val="000000"/>
                <w:sz w:val="20"/>
                <w:szCs w:val="20"/>
              </w:rPr>
              <w:t>5268</w:t>
            </w:r>
          </w:p>
        </w:tc>
        <w:tc>
          <w:tcPr>
            <w:tcW w:w="5954" w:type="dxa"/>
          </w:tcPr>
          <w:p w14:paraId="03A7CDB1" w14:textId="77777777" w:rsidR="008E5F41" w:rsidRPr="003849DE" w:rsidRDefault="00263F13" w:rsidP="008E5F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BY4741; 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PHO5pr-Myc-GFP-VPS21</w:t>
            </w:r>
            <w:proofErr w:type="gram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IS </w:t>
            </w:r>
          </w:p>
          <w:p w14:paraId="56FC2A41" w14:textId="5BFBD025" w:rsidR="00263F13" w:rsidRPr="003849DE" w:rsidRDefault="00263F13" w:rsidP="008E5F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A</w:t>
            </w:r>
            <w:r w:rsidR="00620CE8"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NY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1-Chromobody</w:t>
            </w:r>
            <w:proofErr w:type="gram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hphNT1</w:t>
            </w:r>
          </w:p>
        </w:tc>
        <w:tc>
          <w:tcPr>
            <w:tcW w:w="1984" w:type="dxa"/>
          </w:tcPr>
          <w:p w14:paraId="22EDF63A" w14:textId="106639A3" w:rsidR="008E5F41" w:rsidRPr="003849DE" w:rsidRDefault="00263F13" w:rsidP="008E5F4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E0563" w:rsidRPr="003849DE" w14:paraId="397BD18B" w14:textId="77777777" w:rsidTr="00F95702">
        <w:trPr>
          <w:trHeight w:val="759"/>
        </w:trPr>
        <w:tc>
          <w:tcPr>
            <w:tcW w:w="1276" w:type="dxa"/>
          </w:tcPr>
          <w:p w14:paraId="4749C2F7" w14:textId="0FD30878" w:rsidR="00BE0563" w:rsidRPr="003849DE" w:rsidRDefault="00BE0563" w:rsidP="00BE056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CUY15269</w:t>
            </w:r>
          </w:p>
        </w:tc>
        <w:tc>
          <w:tcPr>
            <w:tcW w:w="5954" w:type="dxa"/>
          </w:tcPr>
          <w:p w14:paraId="73C968BA" w14:textId="0226EDBC" w:rsidR="00BE0563" w:rsidRPr="003849DE" w:rsidRDefault="00BE0563" w:rsidP="00BE056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BY4741; 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A</w:t>
            </w:r>
            <w:r w:rsidR="00620CE8"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NY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1-Chromobody</w:t>
            </w:r>
            <w:proofErr w:type="gram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hphNT1</w:t>
            </w:r>
            <w:r w:rsidR="00543099"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SEC7-msGFP::natNT2</w:t>
            </w:r>
          </w:p>
        </w:tc>
        <w:tc>
          <w:tcPr>
            <w:tcW w:w="1984" w:type="dxa"/>
          </w:tcPr>
          <w:p w14:paraId="10C39019" w14:textId="7640DD02" w:rsidR="00BE0563" w:rsidRPr="003849DE" w:rsidRDefault="00BE0563" w:rsidP="00BE056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E0563" w:rsidRPr="003849DE" w14:paraId="08ADF03F" w14:textId="77777777" w:rsidTr="00F95702">
        <w:trPr>
          <w:trHeight w:val="759"/>
        </w:trPr>
        <w:tc>
          <w:tcPr>
            <w:tcW w:w="1276" w:type="dxa"/>
          </w:tcPr>
          <w:p w14:paraId="5E229FC1" w14:textId="67BE0A96" w:rsidR="00BE0563" w:rsidRPr="003849DE" w:rsidRDefault="00BE0563" w:rsidP="00BE056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CUY1</w:t>
            </w:r>
            <w:r w:rsidR="0087687E" w:rsidRPr="003849DE">
              <w:rPr>
                <w:rFonts w:ascii="Arial" w:hAnsi="Arial" w:cs="Arial"/>
                <w:color w:val="000000"/>
                <w:sz w:val="20"/>
                <w:szCs w:val="20"/>
              </w:rPr>
              <w:t>5275</w:t>
            </w:r>
          </w:p>
        </w:tc>
        <w:tc>
          <w:tcPr>
            <w:tcW w:w="5954" w:type="dxa"/>
          </w:tcPr>
          <w:p w14:paraId="71579C48" w14:textId="758B368E" w:rsidR="00BE0563" w:rsidRPr="003849DE" w:rsidRDefault="00DF4339" w:rsidP="00BE056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BY4741; 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vps5∆</w:t>
            </w:r>
            <w:proofErr w:type="gram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natNT2 ANY1-mNeon::HIS</w:t>
            </w:r>
          </w:p>
        </w:tc>
        <w:tc>
          <w:tcPr>
            <w:tcW w:w="1984" w:type="dxa"/>
          </w:tcPr>
          <w:p w14:paraId="491368F2" w14:textId="45CFE0E1" w:rsidR="00BE0563" w:rsidRPr="003849DE" w:rsidRDefault="00DF4339" w:rsidP="00BE056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E0563" w:rsidRPr="003849DE" w14:paraId="7E534FEC" w14:textId="77777777" w:rsidTr="00F95702">
        <w:trPr>
          <w:trHeight w:val="759"/>
        </w:trPr>
        <w:tc>
          <w:tcPr>
            <w:tcW w:w="1276" w:type="dxa"/>
          </w:tcPr>
          <w:p w14:paraId="13E65CAF" w14:textId="08033395" w:rsidR="00BE0563" w:rsidRPr="003849DE" w:rsidRDefault="00BE0563" w:rsidP="00BE056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CUY</w:t>
            </w:r>
            <w:r w:rsidR="00D57FF0" w:rsidRPr="003849DE">
              <w:rPr>
                <w:rFonts w:ascii="Arial" w:hAnsi="Arial" w:cs="Arial"/>
                <w:color w:val="000000"/>
                <w:sz w:val="20"/>
                <w:szCs w:val="20"/>
              </w:rPr>
              <w:t>15276</w:t>
            </w:r>
          </w:p>
        </w:tc>
        <w:tc>
          <w:tcPr>
            <w:tcW w:w="5954" w:type="dxa"/>
          </w:tcPr>
          <w:p w14:paraId="077E571B" w14:textId="5EAF3D11" w:rsidR="00BE0563" w:rsidRPr="003849DE" w:rsidRDefault="00D57FF0" w:rsidP="00BE056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BY4741; 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vps18∆</w:t>
            </w:r>
            <w:proofErr w:type="gram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kanMX</w:t>
            </w:r>
            <w:proofErr w:type="spell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ANY1-mNeon::HIS</w:t>
            </w:r>
          </w:p>
        </w:tc>
        <w:tc>
          <w:tcPr>
            <w:tcW w:w="1984" w:type="dxa"/>
          </w:tcPr>
          <w:p w14:paraId="14E05CC3" w14:textId="312378E3" w:rsidR="00BE0563" w:rsidRPr="003849DE" w:rsidRDefault="00D57FF0" w:rsidP="00BE056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0D4C70" w:rsidRPr="003849DE" w14:paraId="51786562" w14:textId="77777777" w:rsidTr="00F95702">
        <w:trPr>
          <w:trHeight w:val="759"/>
        </w:trPr>
        <w:tc>
          <w:tcPr>
            <w:tcW w:w="1276" w:type="dxa"/>
          </w:tcPr>
          <w:p w14:paraId="72FE5216" w14:textId="653DD97B" w:rsidR="000D4C70" w:rsidRPr="003849DE" w:rsidRDefault="000D4C70" w:rsidP="000D4C7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CUY15400</w:t>
            </w:r>
          </w:p>
        </w:tc>
        <w:tc>
          <w:tcPr>
            <w:tcW w:w="5954" w:type="dxa"/>
          </w:tcPr>
          <w:p w14:paraId="219FFB4C" w14:textId="6723E051" w:rsidR="000D4C70" w:rsidRPr="003849DE" w:rsidRDefault="000D4C70" w:rsidP="000D4C7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SEY6210; 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MUP1</w:t>
            </w:r>
            <w:r w:rsidR="001B6DD3"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-m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GFP</w:t>
            </w:r>
            <w:proofErr w:type="gram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hphNT1 ERG6-mKate::natNT2  vps13∆::</w:t>
            </w:r>
            <w:proofErr w:type="spell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1984" w:type="dxa"/>
          </w:tcPr>
          <w:p w14:paraId="11785C44" w14:textId="494B0BAE" w:rsidR="000D4C70" w:rsidRPr="003849DE" w:rsidRDefault="000D4C70" w:rsidP="000D4C7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E0563" w:rsidRPr="003849DE" w14:paraId="0BB69A49" w14:textId="77777777" w:rsidTr="00F95702">
        <w:trPr>
          <w:trHeight w:val="759"/>
        </w:trPr>
        <w:tc>
          <w:tcPr>
            <w:tcW w:w="1276" w:type="dxa"/>
          </w:tcPr>
          <w:p w14:paraId="5D2DFB95" w14:textId="4A2884CF" w:rsidR="00BE0563" w:rsidRPr="003849DE" w:rsidRDefault="00BE0563" w:rsidP="00BE056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CUY1</w:t>
            </w:r>
            <w:r w:rsidR="001746B1" w:rsidRPr="003849DE">
              <w:rPr>
                <w:rFonts w:ascii="Arial" w:hAnsi="Arial" w:cs="Arial"/>
                <w:color w:val="000000"/>
                <w:sz w:val="20"/>
                <w:szCs w:val="20"/>
              </w:rPr>
              <w:t>5402</w:t>
            </w:r>
          </w:p>
        </w:tc>
        <w:tc>
          <w:tcPr>
            <w:tcW w:w="5954" w:type="dxa"/>
          </w:tcPr>
          <w:p w14:paraId="48195DDE" w14:textId="799BE7C4" w:rsidR="00BE0563" w:rsidRPr="003849DE" w:rsidRDefault="005579F8" w:rsidP="00BE056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SEY6210; 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vps13∆</w:t>
            </w:r>
            <w:proofErr w:type="gram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kanMX</w:t>
            </w:r>
            <w:proofErr w:type="spell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MUP1-msGFP::natNT2 SEC63-3xmCherry::hphNT1</w:t>
            </w:r>
          </w:p>
        </w:tc>
        <w:tc>
          <w:tcPr>
            <w:tcW w:w="1984" w:type="dxa"/>
          </w:tcPr>
          <w:p w14:paraId="1032E638" w14:textId="7D0D0CA2" w:rsidR="00BE0563" w:rsidRPr="003849DE" w:rsidRDefault="005579F8" w:rsidP="00BE056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87687E" w:rsidRPr="003849DE" w14:paraId="79142521" w14:textId="77777777" w:rsidTr="00F95702">
        <w:trPr>
          <w:trHeight w:val="759"/>
        </w:trPr>
        <w:tc>
          <w:tcPr>
            <w:tcW w:w="1276" w:type="dxa"/>
          </w:tcPr>
          <w:p w14:paraId="286B0AFC" w14:textId="590920BE" w:rsidR="0087687E" w:rsidRPr="003849DE" w:rsidRDefault="004B7AFA" w:rsidP="00BE056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CUY15404</w:t>
            </w:r>
          </w:p>
        </w:tc>
        <w:tc>
          <w:tcPr>
            <w:tcW w:w="5954" w:type="dxa"/>
          </w:tcPr>
          <w:p w14:paraId="2D91398B" w14:textId="480BBF72" w:rsidR="0087687E" w:rsidRPr="003849DE" w:rsidRDefault="004B7AFA" w:rsidP="00BE056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BY4741; 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any1∆</w:t>
            </w:r>
            <w:proofErr w:type="gram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hphNT1</w:t>
            </w:r>
          </w:p>
        </w:tc>
        <w:tc>
          <w:tcPr>
            <w:tcW w:w="1984" w:type="dxa"/>
          </w:tcPr>
          <w:p w14:paraId="375954BA" w14:textId="23D031D1" w:rsidR="0087687E" w:rsidRPr="003849DE" w:rsidRDefault="007158C6" w:rsidP="00BE056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577C3B" w:rsidRPr="003849DE" w14:paraId="1E0248C0" w14:textId="77777777" w:rsidTr="00F95702">
        <w:trPr>
          <w:trHeight w:val="759"/>
        </w:trPr>
        <w:tc>
          <w:tcPr>
            <w:tcW w:w="1276" w:type="dxa"/>
          </w:tcPr>
          <w:p w14:paraId="512BF0A5" w14:textId="53AE1920" w:rsidR="00577C3B" w:rsidRPr="003849DE" w:rsidRDefault="00577C3B" w:rsidP="00577C3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CUY15406</w:t>
            </w:r>
          </w:p>
        </w:tc>
        <w:tc>
          <w:tcPr>
            <w:tcW w:w="5954" w:type="dxa"/>
          </w:tcPr>
          <w:p w14:paraId="1DBBDDEF" w14:textId="5906C0FB" w:rsidR="00577C3B" w:rsidRPr="003849DE" w:rsidRDefault="00577C3B" w:rsidP="00577C3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SEY6210; 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MUP1-msGFP</w:t>
            </w:r>
            <w:proofErr w:type="gram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natNT2 SEC63-3xmCherry::hphNT1</w:t>
            </w:r>
          </w:p>
        </w:tc>
        <w:tc>
          <w:tcPr>
            <w:tcW w:w="1984" w:type="dxa"/>
          </w:tcPr>
          <w:p w14:paraId="4B3DD431" w14:textId="15BA0406" w:rsidR="00577C3B" w:rsidRPr="003849DE" w:rsidRDefault="00577C3B" w:rsidP="00577C3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F76E0" w:rsidRPr="003849DE" w14:paraId="59496F40" w14:textId="77777777" w:rsidTr="00F95702">
        <w:trPr>
          <w:trHeight w:val="759"/>
        </w:trPr>
        <w:tc>
          <w:tcPr>
            <w:tcW w:w="1276" w:type="dxa"/>
          </w:tcPr>
          <w:p w14:paraId="046D9CB0" w14:textId="4D2679EC" w:rsidR="00FF76E0" w:rsidRPr="003849DE" w:rsidRDefault="00FF76E0" w:rsidP="00FF76E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CUY15471</w:t>
            </w:r>
          </w:p>
        </w:tc>
        <w:tc>
          <w:tcPr>
            <w:tcW w:w="5954" w:type="dxa"/>
          </w:tcPr>
          <w:p w14:paraId="7FB48B12" w14:textId="77777777" w:rsidR="00457E11" w:rsidRPr="003849DE" w:rsidRDefault="00FF76E0" w:rsidP="00FF76E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SEY6210</w:t>
            </w:r>
            <w:r w:rsidR="00457E11"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57E11" w:rsidRPr="003849DE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="00457E11"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VPS13-mNeon</w:t>
            </w:r>
            <w:proofErr w:type="gramStart"/>
            <w:r w:rsidR="00457E11"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="00457E11"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phNT1 </w:t>
            </w:r>
          </w:p>
          <w:p w14:paraId="7C20B2F9" w14:textId="2A7AF4A8" w:rsidR="00FF76E0" w:rsidRPr="003849DE" w:rsidRDefault="00457E11" w:rsidP="00FF76E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FAA4-mS</w:t>
            </w:r>
            <w:r w:rsidR="00620CE8"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c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arlet</w:t>
            </w:r>
            <w:proofErr w:type="gram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1984" w:type="dxa"/>
          </w:tcPr>
          <w:p w14:paraId="0D7EECA7" w14:textId="58762F69" w:rsidR="00FF76E0" w:rsidRPr="003849DE" w:rsidRDefault="00FF76E0" w:rsidP="00FF76E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6C152F" w:rsidRPr="003849DE" w14:paraId="2B798766" w14:textId="77777777" w:rsidTr="00F95702">
        <w:trPr>
          <w:trHeight w:val="759"/>
        </w:trPr>
        <w:tc>
          <w:tcPr>
            <w:tcW w:w="1276" w:type="dxa"/>
          </w:tcPr>
          <w:p w14:paraId="1F4549FF" w14:textId="6663D070" w:rsidR="006C152F" w:rsidRPr="003849DE" w:rsidRDefault="00D61192" w:rsidP="00FF76E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CUY15675</w:t>
            </w:r>
          </w:p>
        </w:tc>
        <w:tc>
          <w:tcPr>
            <w:tcW w:w="5954" w:type="dxa"/>
          </w:tcPr>
          <w:p w14:paraId="40347781" w14:textId="061BDC27" w:rsidR="006C152F" w:rsidRPr="003849DE" w:rsidRDefault="00D61192" w:rsidP="00FF76E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SEY6210 </w:t>
            </w:r>
            <w:proofErr w:type="spellStart"/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any1∆</w:t>
            </w:r>
            <w:proofErr w:type="gram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hphNT1</w:t>
            </w:r>
          </w:p>
        </w:tc>
        <w:tc>
          <w:tcPr>
            <w:tcW w:w="1984" w:type="dxa"/>
          </w:tcPr>
          <w:p w14:paraId="37D96EB9" w14:textId="4A44CE66" w:rsidR="006C152F" w:rsidRPr="003849DE" w:rsidRDefault="00D61192" w:rsidP="00FF76E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D61192" w:rsidRPr="003849DE" w14:paraId="4BE6FE6D" w14:textId="77777777" w:rsidTr="00F95702">
        <w:trPr>
          <w:trHeight w:val="759"/>
        </w:trPr>
        <w:tc>
          <w:tcPr>
            <w:tcW w:w="1276" w:type="dxa"/>
          </w:tcPr>
          <w:p w14:paraId="70DF5577" w14:textId="5728917F" w:rsidR="00D61192" w:rsidRPr="003849DE" w:rsidRDefault="00D61192" w:rsidP="00FF76E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CUY15676</w:t>
            </w:r>
          </w:p>
          <w:p w14:paraId="7240B224" w14:textId="77777777" w:rsidR="00D61192" w:rsidRPr="003849DE" w:rsidRDefault="00D61192" w:rsidP="00FF76E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6E95859" w14:textId="42DEA3DA" w:rsidR="00D61192" w:rsidRPr="003849DE" w:rsidRDefault="00D61192" w:rsidP="00FF76E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54" w:type="dxa"/>
          </w:tcPr>
          <w:p w14:paraId="20EF368F" w14:textId="414C2435" w:rsidR="00D61192" w:rsidRPr="003849DE" w:rsidRDefault="00D61192" w:rsidP="00FF76E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SEY6210; 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MUP1-pHluorin</w:t>
            </w:r>
            <w:proofErr w:type="gram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kanMX</w:t>
            </w:r>
            <w:proofErr w:type="spell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any1∆::hphNT1</w:t>
            </w:r>
          </w:p>
        </w:tc>
        <w:tc>
          <w:tcPr>
            <w:tcW w:w="1984" w:type="dxa"/>
          </w:tcPr>
          <w:p w14:paraId="140CD8D4" w14:textId="64A9710F" w:rsidR="00D61192" w:rsidRPr="003849DE" w:rsidRDefault="00D61192" w:rsidP="00FF76E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550FD" w:rsidRPr="003849DE" w14:paraId="004FD25D" w14:textId="77777777" w:rsidTr="00F95702">
        <w:trPr>
          <w:trHeight w:val="759"/>
        </w:trPr>
        <w:tc>
          <w:tcPr>
            <w:tcW w:w="1276" w:type="dxa"/>
          </w:tcPr>
          <w:p w14:paraId="6DFD6952" w14:textId="4222F05E" w:rsidR="009550FD" w:rsidRPr="003849DE" w:rsidRDefault="009550FD" w:rsidP="00FF76E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CUY15677</w:t>
            </w:r>
          </w:p>
        </w:tc>
        <w:tc>
          <w:tcPr>
            <w:tcW w:w="5954" w:type="dxa"/>
          </w:tcPr>
          <w:p w14:paraId="2DBE6D7F" w14:textId="18415B7E" w:rsidR="009550FD" w:rsidRPr="003849DE" w:rsidRDefault="009550FD" w:rsidP="00FF76E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BY4741; 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any1∆</w:t>
            </w:r>
            <w:proofErr w:type="gram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hphNT1 mCherry-CPS1::URA</w:t>
            </w:r>
          </w:p>
        </w:tc>
        <w:tc>
          <w:tcPr>
            <w:tcW w:w="1984" w:type="dxa"/>
          </w:tcPr>
          <w:p w14:paraId="7D7B5A9A" w14:textId="20723772" w:rsidR="009550FD" w:rsidRPr="003849DE" w:rsidRDefault="009550FD" w:rsidP="00FF76E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550FD" w:rsidRPr="003849DE" w14:paraId="01A34D82" w14:textId="77777777" w:rsidTr="00F95702">
        <w:trPr>
          <w:trHeight w:val="759"/>
        </w:trPr>
        <w:tc>
          <w:tcPr>
            <w:tcW w:w="1276" w:type="dxa"/>
          </w:tcPr>
          <w:p w14:paraId="38752E4C" w14:textId="2D0BA7F9" w:rsidR="009550FD" w:rsidRPr="003849DE" w:rsidRDefault="00476E0E" w:rsidP="00FF76E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CUY15679</w:t>
            </w:r>
          </w:p>
        </w:tc>
        <w:tc>
          <w:tcPr>
            <w:tcW w:w="5954" w:type="dxa"/>
          </w:tcPr>
          <w:p w14:paraId="027DFCD2" w14:textId="59BC5820" w:rsidR="009550FD" w:rsidRPr="003849DE" w:rsidRDefault="00476E0E" w:rsidP="00FF76E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SEY6210 </w:t>
            </w:r>
            <w:proofErr w:type="spellStart"/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any1∆</w:t>
            </w:r>
            <w:proofErr w:type="gram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hphNT1 pRS406-ANY1pr-ANY1-mNeon::URA</w:t>
            </w:r>
          </w:p>
        </w:tc>
        <w:tc>
          <w:tcPr>
            <w:tcW w:w="1984" w:type="dxa"/>
          </w:tcPr>
          <w:p w14:paraId="3658A449" w14:textId="0895DFBF" w:rsidR="009550FD" w:rsidRPr="003849DE" w:rsidRDefault="00476E0E" w:rsidP="00FF76E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476E0E" w:rsidRPr="003849DE" w14:paraId="5D3D9436" w14:textId="77777777" w:rsidTr="00F95702">
        <w:trPr>
          <w:trHeight w:val="759"/>
        </w:trPr>
        <w:tc>
          <w:tcPr>
            <w:tcW w:w="1276" w:type="dxa"/>
          </w:tcPr>
          <w:p w14:paraId="00ED3599" w14:textId="70C35798" w:rsidR="00476E0E" w:rsidRPr="003849DE" w:rsidRDefault="00476E0E" w:rsidP="00FF76E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CUY15680</w:t>
            </w:r>
          </w:p>
        </w:tc>
        <w:tc>
          <w:tcPr>
            <w:tcW w:w="5954" w:type="dxa"/>
          </w:tcPr>
          <w:p w14:paraId="272DDFF6" w14:textId="569E4FF0" w:rsidR="00476E0E" w:rsidRPr="003849DE" w:rsidRDefault="00476E0E" w:rsidP="00FF76E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SEY6210 </w:t>
            </w:r>
            <w:proofErr w:type="spellStart"/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any1∆</w:t>
            </w:r>
            <w:proofErr w:type="gram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hphNT1 pRS406-ANY1pr-ANY1(</w:t>
            </w:r>
            <w:r w:rsidR="00C260BA"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T60L S64L)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-</w:t>
            </w:r>
            <w:proofErr w:type="spell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mNeon</w:t>
            </w:r>
            <w:proofErr w:type="spell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URA</w:t>
            </w:r>
          </w:p>
        </w:tc>
        <w:tc>
          <w:tcPr>
            <w:tcW w:w="1984" w:type="dxa"/>
          </w:tcPr>
          <w:p w14:paraId="25F5AEBF" w14:textId="4ABB9A6A" w:rsidR="00476E0E" w:rsidRPr="003849DE" w:rsidRDefault="00C260BA" w:rsidP="00FF76E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1D103D" w:rsidRPr="003849DE" w14:paraId="2048D36F" w14:textId="77777777" w:rsidTr="00F95702">
        <w:trPr>
          <w:trHeight w:val="759"/>
        </w:trPr>
        <w:tc>
          <w:tcPr>
            <w:tcW w:w="1276" w:type="dxa"/>
          </w:tcPr>
          <w:p w14:paraId="4DC6F916" w14:textId="486B904E" w:rsidR="001D103D" w:rsidRPr="003849DE" w:rsidRDefault="001D103D" w:rsidP="00FF76E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UY15684</w:t>
            </w:r>
          </w:p>
        </w:tc>
        <w:tc>
          <w:tcPr>
            <w:tcW w:w="5954" w:type="dxa"/>
          </w:tcPr>
          <w:p w14:paraId="654EA851" w14:textId="39F5DD68" w:rsidR="001D103D" w:rsidRPr="003849DE" w:rsidRDefault="001D103D" w:rsidP="00FF76E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SEY6210 </w:t>
            </w:r>
            <w:proofErr w:type="spellStart"/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any1∆</w:t>
            </w:r>
            <w:proofErr w:type="gram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hphNT1 pRS406-ANY1pr-ANY1-mNeon::URA SEC7-mScarlet::</w:t>
            </w:r>
            <w:proofErr w:type="spell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1984" w:type="dxa"/>
          </w:tcPr>
          <w:p w14:paraId="159C17C6" w14:textId="26742137" w:rsidR="001D103D" w:rsidRPr="003849DE" w:rsidRDefault="001D103D" w:rsidP="00FF76E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1420DC" w:rsidRPr="003849DE" w14:paraId="61C2E800" w14:textId="77777777" w:rsidTr="00F95702">
        <w:trPr>
          <w:trHeight w:val="759"/>
        </w:trPr>
        <w:tc>
          <w:tcPr>
            <w:tcW w:w="1276" w:type="dxa"/>
          </w:tcPr>
          <w:p w14:paraId="3B341140" w14:textId="2B6D7C71" w:rsidR="001420DC" w:rsidRPr="003849DE" w:rsidRDefault="001420DC" w:rsidP="00FF76E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CUY15685</w:t>
            </w:r>
          </w:p>
        </w:tc>
        <w:tc>
          <w:tcPr>
            <w:tcW w:w="5954" w:type="dxa"/>
          </w:tcPr>
          <w:p w14:paraId="5786897C" w14:textId="490A5CDB" w:rsidR="001420DC" w:rsidRPr="003849DE" w:rsidRDefault="001420DC" w:rsidP="00FF76E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SEY6210 </w:t>
            </w:r>
            <w:proofErr w:type="spellStart"/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any1∆</w:t>
            </w:r>
            <w:proofErr w:type="gram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hphNT1 pRS406-ANY1pr-ANY1-mNeon::URA mCherry-YPT7::</w:t>
            </w:r>
            <w:proofErr w:type="spell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1984" w:type="dxa"/>
          </w:tcPr>
          <w:p w14:paraId="5F552D97" w14:textId="556F570E" w:rsidR="001420DC" w:rsidRPr="003849DE" w:rsidRDefault="001420DC" w:rsidP="00FF76E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1420DC" w:rsidRPr="003849DE" w14:paraId="16EBDC8C" w14:textId="77777777" w:rsidTr="00F95702">
        <w:trPr>
          <w:trHeight w:val="759"/>
        </w:trPr>
        <w:tc>
          <w:tcPr>
            <w:tcW w:w="1276" w:type="dxa"/>
          </w:tcPr>
          <w:p w14:paraId="35EB38D7" w14:textId="6F12F0AE" w:rsidR="001420DC" w:rsidRPr="003849DE" w:rsidRDefault="001420DC" w:rsidP="00FF76E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CUY15686</w:t>
            </w:r>
          </w:p>
        </w:tc>
        <w:tc>
          <w:tcPr>
            <w:tcW w:w="5954" w:type="dxa"/>
          </w:tcPr>
          <w:p w14:paraId="1BF07317" w14:textId="2C3A0EAC" w:rsidR="001420DC" w:rsidRPr="003849DE" w:rsidRDefault="001420DC" w:rsidP="00FF76E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SEY6210 </w:t>
            </w:r>
            <w:proofErr w:type="spellStart"/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any1∆</w:t>
            </w:r>
            <w:proofErr w:type="gram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hphNT1 pRS406-ANY1pr-ANY1-mNeon::URA mCherry-VPS21::</w:t>
            </w:r>
            <w:proofErr w:type="spell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1984" w:type="dxa"/>
          </w:tcPr>
          <w:p w14:paraId="727BEACE" w14:textId="75D53840" w:rsidR="001420DC" w:rsidRPr="003849DE" w:rsidRDefault="001420DC" w:rsidP="00FF76E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1420DC" w:rsidRPr="003849DE" w14:paraId="2AC05257" w14:textId="77777777" w:rsidTr="00D70254">
        <w:trPr>
          <w:trHeight w:val="759"/>
        </w:trPr>
        <w:tc>
          <w:tcPr>
            <w:tcW w:w="1276" w:type="dxa"/>
          </w:tcPr>
          <w:p w14:paraId="1CE58500" w14:textId="21CFB168" w:rsidR="001420DC" w:rsidRPr="003849DE" w:rsidRDefault="001420DC" w:rsidP="00D7025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CUY15687</w:t>
            </w:r>
          </w:p>
        </w:tc>
        <w:tc>
          <w:tcPr>
            <w:tcW w:w="5954" w:type="dxa"/>
          </w:tcPr>
          <w:p w14:paraId="2C2C0E4B" w14:textId="1F92E77F" w:rsidR="001420DC" w:rsidRPr="003849DE" w:rsidRDefault="001420DC" w:rsidP="00D702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SEY6210 </w:t>
            </w:r>
            <w:proofErr w:type="spellStart"/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any1∆</w:t>
            </w:r>
            <w:proofErr w:type="gram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hphNT1 pRS406-ANY1pr-ANY1(T60L S64L)-</w:t>
            </w:r>
            <w:proofErr w:type="spell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mNeon</w:t>
            </w:r>
            <w:proofErr w:type="spell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URA SEC7-mScarlet::</w:t>
            </w:r>
            <w:proofErr w:type="spell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1984" w:type="dxa"/>
          </w:tcPr>
          <w:p w14:paraId="312D1D0D" w14:textId="77777777" w:rsidR="001420DC" w:rsidRPr="003849DE" w:rsidRDefault="001420DC" w:rsidP="00D702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1420DC" w:rsidRPr="003849DE" w14:paraId="2D973553" w14:textId="77777777" w:rsidTr="00F95702">
        <w:trPr>
          <w:trHeight w:val="759"/>
        </w:trPr>
        <w:tc>
          <w:tcPr>
            <w:tcW w:w="1276" w:type="dxa"/>
          </w:tcPr>
          <w:p w14:paraId="642BD558" w14:textId="1A8A35C7" w:rsidR="001420DC" w:rsidRPr="003849DE" w:rsidRDefault="001420DC" w:rsidP="001420D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CUY15688</w:t>
            </w:r>
          </w:p>
        </w:tc>
        <w:tc>
          <w:tcPr>
            <w:tcW w:w="5954" w:type="dxa"/>
          </w:tcPr>
          <w:p w14:paraId="00A48855" w14:textId="61C7B85E" w:rsidR="001420DC" w:rsidRPr="003849DE" w:rsidRDefault="001420DC" w:rsidP="001420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SEY6210 </w:t>
            </w:r>
            <w:proofErr w:type="spellStart"/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any1∆</w:t>
            </w:r>
            <w:proofErr w:type="gram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hphNT1 pRS406-ANY1pr-ANY1(T60L S64L)-</w:t>
            </w:r>
            <w:proofErr w:type="spell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mNeon</w:t>
            </w:r>
            <w:proofErr w:type="spell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URA mCherry-YPT7::</w:t>
            </w:r>
            <w:proofErr w:type="spell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1984" w:type="dxa"/>
          </w:tcPr>
          <w:p w14:paraId="430EE5EB" w14:textId="658C6B05" w:rsidR="001420DC" w:rsidRPr="003849DE" w:rsidRDefault="001420DC" w:rsidP="001420D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1420DC" w:rsidRPr="004822CB" w14:paraId="5C320416" w14:textId="77777777" w:rsidTr="00D70254">
        <w:trPr>
          <w:trHeight w:val="759"/>
        </w:trPr>
        <w:tc>
          <w:tcPr>
            <w:tcW w:w="1276" w:type="dxa"/>
          </w:tcPr>
          <w:p w14:paraId="00489FD9" w14:textId="34FF19BB" w:rsidR="001420DC" w:rsidRPr="003849DE" w:rsidRDefault="001420DC" w:rsidP="00D7025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CUY15689</w:t>
            </w:r>
          </w:p>
        </w:tc>
        <w:tc>
          <w:tcPr>
            <w:tcW w:w="5954" w:type="dxa"/>
          </w:tcPr>
          <w:p w14:paraId="7D28E640" w14:textId="45F8E80F" w:rsidR="001420DC" w:rsidRPr="003849DE" w:rsidRDefault="001420DC" w:rsidP="00D702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SEY6210 </w:t>
            </w:r>
            <w:proofErr w:type="spellStart"/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any1∆</w:t>
            </w:r>
            <w:proofErr w:type="gram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hphNT1 pRS406-ANY1pr-ANY1(T60L S64L)-</w:t>
            </w:r>
            <w:proofErr w:type="spell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mNeon</w:t>
            </w:r>
            <w:proofErr w:type="spellEnd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URA mCherry-VPS21::</w:t>
            </w:r>
            <w:proofErr w:type="spellStart"/>
            <w:r w:rsidRPr="003849DE">
              <w:rPr>
                <w:rFonts w:ascii="Arial" w:hAnsi="Arial" w:cs="Arial"/>
                <w:i/>
                <w:color w:val="000000"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1984" w:type="dxa"/>
          </w:tcPr>
          <w:p w14:paraId="25161BB7" w14:textId="77777777" w:rsidR="001420DC" w:rsidRPr="004822CB" w:rsidRDefault="001420DC" w:rsidP="00D7025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49DE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</w:tbl>
    <w:p w14:paraId="42B29984" w14:textId="5D6763C1" w:rsidR="008F2E4A" w:rsidRDefault="00BE6E8A" w:rsidP="00BE4B43">
      <w:pPr>
        <w:jc w:val="both"/>
        <w:rPr>
          <w:rFonts w:ascii="Arial" w:hAnsi="Arial"/>
          <w:b/>
        </w:rPr>
      </w:pPr>
      <w:r w:rsidRPr="00F95702" w:rsidDel="00BE6E8A">
        <w:rPr>
          <w:rFonts w:ascii="Arial" w:hAnsi="Arial"/>
          <w:b/>
        </w:rPr>
        <w:t xml:space="preserve"> </w:t>
      </w:r>
    </w:p>
    <w:p w14:paraId="5D1B4D28" w14:textId="71D6207C" w:rsidR="00161EDF" w:rsidRDefault="00161EDF" w:rsidP="00BE4B43">
      <w:pPr>
        <w:jc w:val="both"/>
        <w:rPr>
          <w:rFonts w:ascii="Arial" w:hAnsi="Arial"/>
          <w:b/>
        </w:rPr>
      </w:pPr>
      <w:r>
        <w:rPr>
          <w:rFonts w:ascii="Arial" w:hAnsi="Arial"/>
          <w:b/>
        </w:rPr>
        <w:t>Reference:</w:t>
      </w:r>
    </w:p>
    <w:p w14:paraId="7B6BCE4B" w14:textId="64B47CB4" w:rsidR="00161EDF" w:rsidRDefault="00EC769F" w:rsidP="00BE4B43">
      <w:pPr>
        <w:jc w:val="both"/>
        <w:rPr>
          <w:rFonts w:ascii="Arial" w:hAnsi="Arial" w:cs="Arial"/>
          <w:sz w:val="20"/>
          <w:szCs w:val="20"/>
        </w:rPr>
      </w:pPr>
      <w:proofErr w:type="spellStart"/>
      <w:r w:rsidRPr="00EC769F">
        <w:rPr>
          <w:rFonts w:ascii="Arial" w:hAnsi="Arial" w:cs="Arial"/>
          <w:sz w:val="20"/>
          <w:szCs w:val="20"/>
        </w:rPr>
        <w:t>Arlt</w:t>
      </w:r>
      <w:proofErr w:type="spellEnd"/>
      <w:r w:rsidRPr="00EC769F">
        <w:rPr>
          <w:rFonts w:ascii="Arial" w:hAnsi="Arial" w:cs="Arial"/>
          <w:sz w:val="20"/>
          <w:szCs w:val="20"/>
        </w:rPr>
        <w:t xml:space="preserve">, H., K. </w:t>
      </w:r>
      <w:proofErr w:type="spellStart"/>
      <w:r w:rsidRPr="00EC769F">
        <w:rPr>
          <w:rFonts w:ascii="Arial" w:hAnsi="Arial" w:cs="Arial"/>
          <w:sz w:val="20"/>
          <w:szCs w:val="20"/>
        </w:rPr>
        <w:t>Auffarth</w:t>
      </w:r>
      <w:proofErr w:type="spellEnd"/>
      <w:r w:rsidRPr="00EC769F">
        <w:rPr>
          <w:rFonts w:ascii="Arial" w:hAnsi="Arial" w:cs="Arial"/>
          <w:sz w:val="20"/>
          <w:szCs w:val="20"/>
        </w:rPr>
        <w:t xml:space="preserve">, R. </w:t>
      </w:r>
      <w:proofErr w:type="spellStart"/>
      <w:r w:rsidRPr="00EC769F">
        <w:rPr>
          <w:rFonts w:ascii="Arial" w:hAnsi="Arial" w:cs="Arial"/>
          <w:sz w:val="20"/>
          <w:szCs w:val="20"/>
        </w:rPr>
        <w:t>Kurre</w:t>
      </w:r>
      <w:proofErr w:type="spellEnd"/>
      <w:r w:rsidRPr="00EC769F">
        <w:rPr>
          <w:rFonts w:ascii="Arial" w:hAnsi="Arial" w:cs="Arial"/>
          <w:sz w:val="20"/>
          <w:szCs w:val="20"/>
        </w:rPr>
        <w:t xml:space="preserve">, D. </w:t>
      </w:r>
      <w:proofErr w:type="spellStart"/>
      <w:r w:rsidRPr="00EC769F">
        <w:rPr>
          <w:rFonts w:ascii="Arial" w:hAnsi="Arial" w:cs="Arial"/>
          <w:sz w:val="20"/>
          <w:szCs w:val="20"/>
        </w:rPr>
        <w:t>Lisse</w:t>
      </w:r>
      <w:proofErr w:type="spellEnd"/>
      <w:r w:rsidRPr="00EC769F">
        <w:rPr>
          <w:rFonts w:ascii="Arial" w:hAnsi="Arial" w:cs="Arial"/>
          <w:sz w:val="20"/>
          <w:szCs w:val="20"/>
        </w:rPr>
        <w:t xml:space="preserve">, J. </w:t>
      </w:r>
      <w:proofErr w:type="spellStart"/>
      <w:r w:rsidRPr="00EC769F">
        <w:rPr>
          <w:rFonts w:ascii="Arial" w:hAnsi="Arial" w:cs="Arial"/>
          <w:sz w:val="20"/>
          <w:szCs w:val="20"/>
        </w:rPr>
        <w:t>Piehler</w:t>
      </w:r>
      <w:proofErr w:type="spellEnd"/>
      <w:r w:rsidRPr="00EC769F">
        <w:rPr>
          <w:rFonts w:ascii="Arial" w:hAnsi="Arial" w:cs="Arial"/>
          <w:sz w:val="20"/>
          <w:szCs w:val="20"/>
        </w:rPr>
        <w:t xml:space="preserve">, and C. </w:t>
      </w:r>
      <w:proofErr w:type="spellStart"/>
      <w:r w:rsidRPr="00EC769F">
        <w:rPr>
          <w:rFonts w:ascii="Arial" w:hAnsi="Arial" w:cs="Arial"/>
          <w:sz w:val="20"/>
          <w:szCs w:val="20"/>
        </w:rPr>
        <w:t>Ungermann</w:t>
      </w:r>
      <w:proofErr w:type="spellEnd"/>
      <w:r w:rsidRPr="00EC769F">
        <w:rPr>
          <w:rFonts w:ascii="Arial" w:hAnsi="Arial" w:cs="Arial"/>
          <w:sz w:val="20"/>
          <w:szCs w:val="20"/>
        </w:rPr>
        <w:t xml:space="preserve">. 2015. Spatiotemporal dynamics of membrane remodeling and fusion proteins during </w:t>
      </w:r>
      <w:proofErr w:type="spellStart"/>
      <w:r w:rsidRPr="00EC769F">
        <w:rPr>
          <w:rFonts w:ascii="Arial" w:hAnsi="Arial" w:cs="Arial"/>
          <w:sz w:val="20"/>
          <w:szCs w:val="20"/>
        </w:rPr>
        <w:t>endocytic</w:t>
      </w:r>
      <w:proofErr w:type="spellEnd"/>
      <w:r w:rsidRPr="00EC769F">
        <w:rPr>
          <w:rFonts w:ascii="Arial" w:hAnsi="Arial" w:cs="Arial"/>
          <w:sz w:val="20"/>
          <w:szCs w:val="20"/>
        </w:rPr>
        <w:t xml:space="preserve"> transport. </w:t>
      </w:r>
      <w:r w:rsidRPr="00E50EC0">
        <w:rPr>
          <w:rFonts w:ascii="Arial" w:hAnsi="Arial" w:cs="Arial"/>
          <w:i/>
          <w:sz w:val="20"/>
          <w:szCs w:val="20"/>
        </w:rPr>
        <w:t>Mol. Biol. Cell.</w:t>
      </w:r>
      <w:r w:rsidRPr="00EC769F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EC769F">
        <w:rPr>
          <w:rFonts w:ascii="Arial" w:hAnsi="Arial" w:cs="Arial"/>
          <w:sz w:val="20"/>
          <w:szCs w:val="20"/>
        </w:rPr>
        <w:t>26:1357–1370.</w:t>
      </w:r>
      <w:proofErr w:type="gram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proofErr w:type="gramStart"/>
      <w:r w:rsidRPr="00EC769F">
        <w:rPr>
          <w:rFonts w:ascii="Arial" w:hAnsi="Arial" w:cs="Arial"/>
          <w:sz w:val="20"/>
          <w:szCs w:val="20"/>
        </w:rPr>
        <w:t>doi</w:t>
      </w:r>
      <w:proofErr w:type="spellEnd"/>
      <w:proofErr w:type="gramEnd"/>
      <w:r w:rsidRPr="00EC769F">
        <w:rPr>
          <w:rFonts w:ascii="Arial" w:hAnsi="Arial" w:cs="Arial"/>
          <w:sz w:val="20"/>
          <w:szCs w:val="20"/>
        </w:rPr>
        <w:t>: 10.1091/mbc.E14-08-1318</w:t>
      </w:r>
    </w:p>
    <w:p w14:paraId="205BB93E" w14:textId="77777777" w:rsidR="00E50EC0" w:rsidRDefault="00E50EC0" w:rsidP="00BE4B43">
      <w:pPr>
        <w:jc w:val="both"/>
        <w:rPr>
          <w:rFonts w:ascii="Arial" w:hAnsi="Arial" w:cs="Arial"/>
          <w:sz w:val="20"/>
          <w:szCs w:val="20"/>
        </w:rPr>
      </w:pPr>
    </w:p>
    <w:p w14:paraId="79DE39D0" w14:textId="10B813B4" w:rsidR="00E50EC0" w:rsidRPr="00E35F48" w:rsidRDefault="00E50EC0" w:rsidP="00BE4B43">
      <w:pPr>
        <w:jc w:val="both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 xml:space="preserve">Lang A.B., A.T. John Peter, P. Walter, B. </w:t>
      </w:r>
      <w:proofErr w:type="spellStart"/>
      <w:r>
        <w:rPr>
          <w:rFonts w:ascii="Arial" w:hAnsi="Arial" w:cs="Arial"/>
          <w:sz w:val="20"/>
          <w:szCs w:val="20"/>
        </w:rPr>
        <w:t>Kornmann</w:t>
      </w:r>
      <w:proofErr w:type="spellEnd"/>
      <w:r>
        <w:rPr>
          <w:rFonts w:ascii="Arial" w:hAnsi="Arial" w:cs="Arial"/>
          <w:sz w:val="20"/>
          <w:szCs w:val="20"/>
        </w:rPr>
        <w:t>.</w:t>
      </w:r>
      <w:proofErr w:type="gramEnd"/>
      <w:r>
        <w:rPr>
          <w:rFonts w:ascii="Arial" w:hAnsi="Arial" w:cs="Arial"/>
          <w:sz w:val="20"/>
          <w:szCs w:val="20"/>
        </w:rPr>
        <w:t xml:space="preserve"> 2015. </w:t>
      </w:r>
      <w:r w:rsidRPr="00E50EC0">
        <w:rPr>
          <w:rFonts w:ascii="Arial" w:hAnsi="Arial" w:cs="Arial"/>
          <w:sz w:val="20"/>
          <w:szCs w:val="20"/>
        </w:rPr>
        <w:t xml:space="preserve">ER–mitochondrial junctions can be bypassed by </w:t>
      </w:r>
      <w:proofErr w:type="gramStart"/>
      <w:r w:rsidRPr="00E50EC0">
        <w:rPr>
          <w:rFonts w:ascii="Arial" w:hAnsi="Arial" w:cs="Arial"/>
          <w:sz w:val="20"/>
          <w:szCs w:val="20"/>
        </w:rPr>
        <w:t>dominant</w:t>
      </w:r>
      <w:proofErr w:type="gramEnd"/>
      <w:r w:rsidRPr="00E50EC0">
        <w:rPr>
          <w:rFonts w:ascii="Arial" w:hAnsi="Arial" w:cs="Arial"/>
          <w:sz w:val="20"/>
          <w:szCs w:val="20"/>
        </w:rPr>
        <w:t xml:space="preserve"> mutations in the </w:t>
      </w:r>
      <w:proofErr w:type="spellStart"/>
      <w:r w:rsidRPr="00E50EC0">
        <w:rPr>
          <w:rFonts w:ascii="Arial" w:hAnsi="Arial" w:cs="Arial"/>
          <w:sz w:val="20"/>
          <w:szCs w:val="20"/>
        </w:rPr>
        <w:t>endosomal</w:t>
      </w:r>
      <w:proofErr w:type="spellEnd"/>
      <w:r w:rsidRPr="00E50EC0">
        <w:rPr>
          <w:rFonts w:ascii="Arial" w:hAnsi="Arial" w:cs="Arial"/>
          <w:sz w:val="20"/>
          <w:szCs w:val="20"/>
        </w:rPr>
        <w:t xml:space="preserve"> protein Vps13</w:t>
      </w:r>
      <w:r>
        <w:rPr>
          <w:rFonts w:ascii="Arial" w:hAnsi="Arial" w:cs="Arial"/>
          <w:sz w:val="20"/>
          <w:szCs w:val="20"/>
        </w:rPr>
        <w:t xml:space="preserve">. </w:t>
      </w:r>
      <w:r w:rsidRPr="00E50EC0">
        <w:rPr>
          <w:rFonts w:ascii="Arial" w:hAnsi="Arial" w:cs="Arial"/>
          <w:i/>
          <w:sz w:val="20"/>
          <w:szCs w:val="20"/>
        </w:rPr>
        <w:t>J. Cell Biol</w:t>
      </w:r>
      <w:r w:rsidRPr="00E35F48">
        <w:rPr>
          <w:rFonts w:ascii="Arial" w:hAnsi="Arial" w:cs="Arial"/>
          <w:sz w:val="20"/>
          <w:szCs w:val="20"/>
        </w:rPr>
        <w:t xml:space="preserve">. </w:t>
      </w:r>
      <w:r w:rsidR="00E35F48" w:rsidRPr="00E35F48">
        <w:rPr>
          <w:rFonts w:ascii="Arial" w:hAnsi="Arial" w:cs="Arial"/>
          <w:sz w:val="20"/>
          <w:szCs w:val="20"/>
        </w:rPr>
        <w:t>210 (6): 883–890.</w:t>
      </w:r>
      <w:r w:rsidR="00E35F48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E35F48" w:rsidRPr="00EC769F">
        <w:rPr>
          <w:rFonts w:ascii="Arial" w:hAnsi="Arial" w:cs="Arial"/>
          <w:sz w:val="20"/>
          <w:szCs w:val="20"/>
        </w:rPr>
        <w:t>doi</w:t>
      </w:r>
      <w:proofErr w:type="spellEnd"/>
      <w:r w:rsidR="00E35F48" w:rsidRPr="00EC769F">
        <w:rPr>
          <w:rFonts w:ascii="Arial" w:hAnsi="Arial" w:cs="Arial"/>
          <w:sz w:val="20"/>
          <w:szCs w:val="20"/>
        </w:rPr>
        <w:t>:</w:t>
      </w:r>
      <w:r w:rsidR="00E35F48">
        <w:rPr>
          <w:rFonts w:ascii="Arial" w:hAnsi="Arial" w:cs="Arial"/>
          <w:sz w:val="20"/>
          <w:szCs w:val="20"/>
        </w:rPr>
        <w:t xml:space="preserve"> </w:t>
      </w:r>
      <w:r w:rsidR="00E35F48" w:rsidRPr="00E35F48">
        <w:rPr>
          <w:rFonts w:ascii="Arial" w:hAnsi="Arial" w:cs="Arial"/>
          <w:sz w:val="20"/>
          <w:szCs w:val="20"/>
        </w:rPr>
        <w:t>10.1083/jcb.201502105</w:t>
      </w:r>
      <w:bookmarkStart w:id="0" w:name="_GoBack"/>
      <w:bookmarkEnd w:id="0"/>
    </w:p>
    <w:sectPr w:rsidR="00E50EC0" w:rsidRPr="00E35F48" w:rsidSect="00BB262C">
      <w:footerReference w:type="even" r:id="rId8"/>
      <w:footerReference w:type="default" r:id="rId9"/>
      <w:pgSz w:w="11900" w:h="16840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6C06B9" w14:textId="77777777" w:rsidR="00882D77" w:rsidRDefault="00882D77" w:rsidP="00CB7E15">
      <w:r>
        <w:separator/>
      </w:r>
    </w:p>
  </w:endnote>
  <w:endnote w:type="continuationSeparator" w:id="0">
    <w:p w14:paraId="0423674F" w14:textId="77777777" w:rsidR="00882D77" w:rsidRDefault="00882D77" w:rsidP="00CB7E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7557125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7A8457" w14:textId="6FB1E406" w:rsidR="00CB7E15" w:rsidRDefault="00CB7E15" w:rsidP="00C53B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30B2441" w14:textId="77777777" w:rsidR="00CB7E15" w:rsidRDefault="00CB7E1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7795211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8B1078" w14:textId="13777F9E" w:rsidR="00CB7E15" w:rsidRDefault="00CB7E15" w:rsidP="00C53B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35F48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2F9D09BB" w14:textId="77777777" w:rsidR="00CB7E15" w:rsidRDefault="00CB7E1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FC04BD" w14:textId="77777777" w:rsidR="00882D77" w:rsidRDefault="00882D77" w:rsidP="00CB7E15">
      <w:r>
        <w:separator/>
      </w:r>
    </w:p>
  </w:footnote>
  <w:footnote w:type="continuationSeparator" w:id="0">
    <w:p w14:paraId="143B5D71" w14:textId="77777777" w:rsidR="00882D77" w:rsidRDefault="00882D77" w:rsidP="00CB7E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470A3"/>
    <w:multiLevelType w:val="hybridMultilevel"/>
    <w:tmpl w:val="D208110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xtLAwNjOwNDewsLRQ0lEKTi0uzszPAykwqgUAcmNCuywAAAA="/>
  </w:docVars>
  <w:rsids>
    <w:rsidRoot w:val="00BB262C"/>
    <w:rsid w:val="00001499"/>
    <w:rsid w:val="00004753"/>
    <w:rsid w:val="00016E95"/>
    <w:rsid w:val="00025A3D"/>
    <w:rsid w:val="0002739E"/>
    <w:rsid w:val="00042121"/>
    <w:rsid w:val="00044B46"/>
    <w:rsid w:val="00046D22"/>
    <w:rsid w:val="000576CF"/>
    <w:rsid w:val="00060E49"/>
    <w:rsid w:val="00090389"/>
    <w:rsid w:val="00094BC9"/>
    <w:rsid w:val="000A55E6"/>
    <w:rsid w:val="000B367D"/>
    <w:rsid w:val="000C0C4D"/>
    <w:rsid w:val="000C2C8A"/>
    <w:rsid w:val="000D4C70"/>
    <w:rsid w:val="000E7F82"/>
    <w:rsid w:val="000F2F9D"/>
    <w:rsid w:val="000F4090"/>
    <w:rsid w:val="001213EB"/>
    <w:rsid w:val="00123236"/>
    <w:rsid w:val="0012496A"/>
    <w:rsid w:val="0014072E"/>
    <w:rsid w:val="001418FA"/>
    <w:rsid w:val="0014192F"/>
    <w:rsid w:val="001420DC"/>
    <w:rsid w:val="00143A18"/>
    <w:rsid w:val="001446DE"/>
    <w:rsid w:val="00146AA0"/>
    <w:rsid w:val="00154668"/>
    <w:rsid w:val="00161EDF"/>
    <w:rsid w:val="001652D7"/>
    <w:rsid w:val="001678B7"/>
    <w:rsid w:val="00171DC7"/>
    <w:rsid w:val="001746B1"/>
    <w:rsid w:val="0018102D"/>
    <w:rsid w:val="0018161E"/>
    <w:rsid w:val="001874AC"/>
    <w:rsid w:val="00195655"/>
    <w:rsid w:val="001A01BF"/>
    <w:rsid w:val="001B016D"/>
    <w:rsid w:val="001B3919"/>
    <w:rsid w:val="001B4B6A"/>
    <w:rsid w:val="001B5E88"/>
    <w:rsid w:val="001B6DD3"/>
    <w:rsid w:val="001C1C6A"/>
    <w:rsid w:val="001D103D"/>
    <w:rsid w:val="001E2130"/>
    <w:rsid w:val="001F2A82"/>
    <w:rsid w:val="001F64BA"/>
    <w:rsid w:val="0020076B"/>
    <w:rsid w:val="002019AD"/>
    <w:rsid w:val="00201AFB"/>
    <w:rsid w:val="00207EAC"/>
    <w:rsid w:val="00210F07"/>
    <w:rsid w:val="0021784E"/>
    <w:rsid w:val="0022084A"/>
    <w:rsid w:val="00225485"/>
    <w:rsid w:val="00234F22"/>
    <w:rsid w:val="002403B1"/>
    <w:rsid w:val="002421D3"/>
    <w:rsid w:val="00244BB4"/>
    <w:rsid w:val="0025032E"/>
    <w:rsid w:val="00255555"/>
    <w:rsid w:val="00263F13"/>
    <w:rsid w:val="00265190"/>
    <w:rsid w:val="002674DC"/>
    <w:rsid w:val="00267FD3"/>
    <w:rsid w:val="002707FB"/>
    <w:rsid w:val="00281A9D"/>
    <w:rsid w:val="00285691"/>
    <w:rsid w:val="00285EF7"/>
    <w:rsid w:val="00290A9D"/>
    <w:rsid w:val="00296371"/>
    <w:rsid w:val="002A7D61"/>
    <w:rsid w:val="002B2F2A"/>
    <w:rsid w:val="002B76E4"/>
    <w:rsid w:val="002C57AE"/>
    <w:rsid w:val="002D5543"/>
    <w:rsid w:val="002D6095"/>
    <w:rsid w:val="002D7EDA"/>
    <w:rsid w:val="002E344F"/>
    <w:rsid w:val="002E789F"/>
    <w:rsid w:val="002F0481"/>
    <w:rsid w:val="00306E07"/>
    <w:rsid w:val="003071E3"/>
    <w:rsid w:val="003233DA"/>
    <w:rsid w:val="00324879"/>
    <w:rsid w:val="00332084"/>
    <w:rsid w:val="00341E6F"/>
    <w:rsid w:val="00345C4C"/>
    <w:rsid w:val="003569E4"/>
    <w:rsid w:val="00357362"/>
    <w:rsid w:val="003610F8"/>
    <w:rsid w:val="003613B1"/>
    <w:rsid w:val="00362A0B"/>
    <w:rsid w:val="0037065E"/>
    <w:rsid w:val="00373A64"/>
    <w:rsid w:val="003778B6"/>
    <w:rsid w:val="003849DE"/>
    <w:rsid w:val="0038562F"/>
    <w:rsid w:val="00393DAF"/>
    <w:rsid w:val="00395FCF"/>
    <w:rsid w:val="003A0463"/>
    <w:rsid w:val="003A77D4"/>
    <w:rsid w:val="003B188A"/>
    <w:rsid w:val="003B6D7B"/>
    <w:rsid w:val="003F7476"/>
    <w:rsid w:val="0040359A"/>
    <w:rsid w:val="00410D17"/>
    <w:rsid w:val="004235A8"/>
    <w:rsid w:val="0042628A"/>
    <w:rsid w:val="004300A5"/>
    <w:rsid w:val="00431A1D"/>
    <w:rsid w:val="00435F2B"/>
    <w:rsid w:val="00441C5A"/>
    <w:rsid w:val="00442227"/>
    <w:rsid w:val="00445EC4"/>
    <w:rsid w:val="004508EC"/>
    <w:rsid w:val="00457E11"/>
    <w:rsid w:val="004738F7"/>
    <w:rsid w:val="00476E0E"/>
    <w:rsid w:val="00477DFA"/>
    <w:rsid w:val="00477E0F"/>
    <w:rsid w:val="004822CB"/>
    <w:rsid w:val="004843F9"/>
    <w:rsid w:val="00493A08"/>
    <w:rsid w:val="004A0F84"/>
    <w:rsid w:val="004A2D46"/>
    <w:rsid w:val="004B7AFA"/>
    <w:rsid w:val="004C5562"/>
    <w:rsid w:val="004C6806"/>
    <w:rsid w:val="004D771D"/>
    <w:rsid w:val="004E0D76"/>
    <w:rsid w:val="004F023F"/>
    <w:rsid w:val="00500B3D"/>
    <w:rsid w:val="00501A9A"/>
    <w:rsid w:val="00506E5A"/>
    <w:rsid w:val="00512298"/>
    <w:rsid w:val="00522952"/>
    <w:rsid w:val="0052397B"/>
    <w:rsid w:val="00530BC5"/>
    <w:rsid w:val="00535265"/>
    <w:rsid w:val="00541A1C"/>
    <w:rsid w:val="00543099"/>
    <w:rsid w:val="00544EDF"/>
    <w:rsid w:val="00555D2E"/>
    <w:rsid w:val="0055724F"/>
    <w:rsid w:val="005579F8"/>
    <w:rsid w:val="00570F56"/>
    <w:rsid w:val="00571B46"/>
    <w:rsid w:val="00577C3B"/>
    <w:rsid w:val="005824D3"/>
    <w:rsid w:val="00586077"/>
    <w:rsid w:val="00587239"/>
    <w:rsid w:val="005A2F89"/>
    <w:rsid w:val="005A4051"/>
    <w:rsid w:val="005B3FDD"/>
    <w:rsid w:val="005B4633"/>
    <w:rsid w:val="005C371C"/>
    <w:rsid w:val="005C3ADE"/>
    <w:rsid w:val="005C3E1B"/>
    <w:rsid w:val="005D1DB1"/>
    <w:rsid w:val="005D64D3"/>
    <w:rsid w:val="005E1D3D"/>
    <w:rsid w:val="005E3568"/>
    <w:rsid w:val="0060557A"/>
    <w:rsid w:val="00616126"/>
    <w:rsid w:val="00620CE8"/>
    <w:rsid w:val="00636243"/>
    <w:rsid w:val="00644273"/>
    <w:rsid w:val="006546F5"/>
    <w:rsid w:val="00655D29"/>
    <w:rsid w:val="006567CA"/>
    <w:rsid w:val="00657942"/>
    <w:rsid w:val="00662182"/>
    <w:rsid w:val="00664435"/>
    <w:rsid w:val="006709A8"/>
    <w:rsid w:val="00674211"/>
    <w:rsid w:val="00677A79"/>
    <w:rsid w:val="0069682E"/>
    <w:rsid w:val="006A0415"/>
    <w:rsid w:val="006A5515"/>
    <w:rsid w:val="006B6937"/>
    <w:rsid w:val="006C152F"/>
    <w:rsid w:val="006C21B6"/>
    <w:rsid w:val="006D1C9E"/>
    <w:rsid w:val="006E4FA4"/>
    <w:rsid w:val="006F373E"/>
    <w:rsid w:val="006F3D71"/>
    <w:rsid w:val="006F568B"/>
    <w:rsid w:val="0071307F"/>
    <w:rsid w:val="007158C6"/>
    <w:rsid w:val="0071762F"/>
    <w:rsid w:val="00734DE4"/>
    <w:rsid w:val="00737A0B"/>
    <w:rsid w:val="00746BE7"/>
    <w:rsid w:val="00747B62"/>
    <w:rsid w:val="00767B5E"/>
    <w:rsid w:val="007719A8"/>
    <w:rsid w:val="0078028B"/>
    <w:rsid w:val="00780BDD"/>
    <w:rsid w:val="00781BFD"/>
    <w:rsid w:val="0079270B"/>
    <w:rsid w:val="007A5AF6"/>
    <w:rsid w:val="007B13BF"/>
    <w:rsid w:val="007B64C1"/>
    <w:rsid w:val="007C36D0"/>
    <w:rsid w:val="007D404E"/>
    <w:rsid w:val="007D4BC8"/>
    <w:rsid w:val="007D7530"/>
    <w:rsid w:val="007E2709"/>
    <w:rsid w:val="007E4A0E"/>
    <w:rsid w:val="007F39A0"/>
    <w:rsid w:val="00801C6F"/>
    <w:rsid w:val="008144DD"/>
    <w:rsid w:val="008156FD"/>
    <w:rsid w:val="008165C7"/>
    <w:rsid w:val="0082051F"/>
    <w:rsid w:val="00820965"/>
    <w:rsid w:val="00825626"/>
    <w:rsid w:val="00842A0D"/>
    <w:rsid w:val="00844115"/>
    <w:rsid w:val="008548E3"/>
    <w:rsid w:val="0086006C"/>
    <w:rsid w:val="00864126"/>
    <w:rsid w:val="008646E2"/>
    <w:rsid w:val="00874C43"/>
    <w:rsid w:val="0087687E"/>
    <w:rsid w:val="008804A9"/>
    <w:rsid w:val="00882D77"/>
    <w:rsid w:val="00884E8C"/>
    <w:rsid w:val="00885F2A"/>
    <w:rsid w:val="008B0BB4"/>
    <w:rsid w:val="008B20E4"/>
    <w:rsid w:val="008B39B1"/>
    <w:rsid w:val="008C768D"/>
    <w:rsid w:val="008D4B02"/>
    <w:rsid w:val="008D77A7"/>
    <w:rsid w:val="008E07D1"/>
    <w:rsid w:val="008E1C0C"/>
    <w:rsid w:val="008E5F41"/>
    <w:rsid w:val="008E6F5C"/>
    <w:rsid w:val="008F2E4A"/>
    <w:rsid w:val="008F4293"/>
    <w:rsid w:val="00901FA0"/>
    <w:rsid w:val="00911F65"/>
    <w:rsid w:val="009142E2"/>
    <w:rsid w:val="009451E2"/>
    <w:rsid w:val="009512EC"/>
    <w:rsid w:val="009550FD"/>
    <w:rsid w:val="00963F30"/>
    <w:rsid w:val="009658E6"/>
    <w:rsid w:val="00966482"/>
    <w:rsid w:val="00975CCC"/>
    <w:rsid w:val="00987144"/>
    <w:rsid w:val="009A269A"/>
    <w:rsid w:val="009A3DD0"/>
    <w:rsid w:val="009B2876"/>
    <w:rsid w:val="009C4256"/>
    <w:rsid w:val="009D7C98"/>
    <w:rsid w:val="009F7696"/>
    <w:rsid w:val="009F7B76"/>
    <w:rsid w:val="00A02CF6"/>
    <w:rsid w:val="00A25FED"/>
    <w:rsid w:val="00A43B3F"/>
    <w:rsid w:val="00A43E43"/>
    <w:rsid w:val="00A43EEC"/>
    <w:rsid w:val="00A61D54"/>
    <w:rsid w:val="00A7065F"/>
    <w:rsid w:val="00A73FF3"/>
    <w:rsid w:val="00A87177"/>
    <w:rsid w:val="00A911D3"/>
    <w:rsid w:val="00AA1A97"/>
    <w:rsid w:val="00AA6197"/>
    <w:rsid w:val="00AA7BA7"/>
    <w:rsid w:val="00AB1817"/>
    <w:rsid w:val="00AD0635"/>
    <w:rsid w:val="00AE44AF"/>
    <w:rsid w:val="00AE49BC"/>
    <w:rsid w:val="00AE4C50"/>
    <w:rsid w:val="00AF311F"/>
    <w:rsid w:val="00AF4D97"/>
    <w:rsid w:val="00AF5774"/>
    <w:rsid w:val="00B0098E"/>
    <w:rsid w:val="00B066DA"/>
    <w:rsid w:val="00B15FDC"/>
    <w:rsid w:val="00B21A4B"/>
    <w:rsid w:val="00B257E9"/>
    <w:rsid w:val="00B330F4"/>
    <w:rsid w:val="00B40B8F"/>
    <w:rsid w:val="00B42182"/>
    <w:rsid w:val="00B5379A"/>
    <w:rsid w:val="00B53E47"/>
    <w:rsid w:val="00B64681"/>
    <w:rsid w:val="00B723E8"/>
    <w:rsid w:val="00B746DD"/>
    <w:rsid w:val="00B85A01"/>
    <w:rsid w:val="00B92E2F"/>
    <w:rsid w:val="00B96836"/>
    <w:rsid w:val="00BA1A27"/>
    <w:rsid w:val="00BA5000"/>
    <w:rsid w:val="00BB262C"/>
    <w:rsid w:val="00BC3368"/>
    <w:rsid w:val="00BC36F5"/>
    <w:rsid w:val="00BD11DD"/>
    <w:rsid w:val="00BD3CE8"/>
    <w:rsid w:val="00BD3DBB"/>
    <w:rsid w:val="00BE0563"/>
    <w:rsid w:val="00BE0DC4"/>
    <w:rsid w:val="00BE4B43"/>
    <w:rsid w:val="00BE54FF"/>
    <w:rsid w:val="00BE67B2"/>
    <w:rsid w:val="00BE6E8A"/>
    <w:rsid w:val="00BF06E5"/>
    <w:rsid w:val="00BF4FBE"/>
    <w:rsid w:val="00C04A9B"/>
    <w:rsid w:val="00C13A72"/>
    <w:rsid w:val="00C20D8B"/>
    <w:rsid w:val="00C228BC"/>
    <w:rsid w:val="00C22C0F"/>
    <w:rsid w:val="00C254DC"/>
    <w:rsid w:val="00C260BA"/>
    <w:rsid w:val="00C30675"/>
    <w:rsid w:val="00C306DE"/>
    <w:rsid w:val="00C56333"/>
    <w:rsid w:val="00C72F89"/>
    <w:rsid w:val="00C7530E"/>
    <w:rsid w:val="00C82DC8"/>
    <w:rsid w:val="00C82EB1"/>
    <w:rsid w:val="00C859F2"/>
    <w:rsid w:val="00C93338"/>
    <w:rsid w:val="00C9543F"/>
    <w:rsid w:val="00CA70C9"/>
    <w:rsid w:val="00CA7310"/>
    <w:rsid w:val="00CB6BE1"/>
    <w:rsid w:val="00CB7E15"/>
    <w:rsid w:val="00CC7ADA"/>
    <w:rsid w:val="00CF399A"/>
    <w:rsid w:val="00CF5687"/>
    <w:rsid w:val="00D00243"/>
    <w:rsid w:val="00D01228"/>
    <w:rsid w:val="00D153DE"/>
    <w:rsid w:val="00D15E72"/>
    <w:rsid w:val="00D20414"/>
    <w:rsid w:val="00D22A55"/>
    <w:rsid w:val="00D239A0"/>
    <w:rsid w:val="00D24D61"/>
    <w:rsid w:val="00D2697C"/>
    <w:rsid w:val="00D337D2"/>
    <w:rsid w:val="00D5210A"/>
    <w:rsid w:val="00D57FF0"/>
    <w:rsid w:val="00D61192"/>
    <w:rsid w:val="00D6140D"/>
    <w:rsid w:val="00D66A07"/>
    <w:rsid w:val="00D72370"/>
    <w:rsid w:val="00D75A37"/>
    <w:rsid w:val="00D84AB4"/>
    <w:rsid w:val="00D84C97"/>
    <w:rsid w:val="00DA4214"/>
    <w:rsid w:val="00DA59CD"/>
    <w:rsid w:val="00DA61E1"/>
    <w:rsid w:val="00DB3DE5"/>
    <w:rsid w:val="00DB3E6C"/>
    <w:rsid w:val="00DC3216"/>
    <w:rsid w:val="00DC470E"/>
    <w:rsid w:val="00DD1171"/>
    <w:rsid w:val="00DE34B1"/>
    <w:rsid w:val="00DE650D"/>
    <w:rsid w:val="00DF0CD3"/>
    <w:rsid w:val="00DF4339"/>
    <w:rsid w:val="00E01413"/>
    <w:rsid w:val="00E079D3"/>
    <w:rsid w:val="00E15838"/>
    <w:rsid w:val="00E169C3"/>
    <w:rsid w:val="00E265E0"/>
    <w:rsid w:val="00E3549B"/>
    <w:rsid w:val="00E35F48"/>
    <w:rsid w:val="00E41123"/>
    <w:rsid w:val="00E50EC0"/>
    <w:rsid w:val="00E621BE"/>
    <w:rsid w:val="00E63597"/>
    <w:rsid w:val="00E65210"/>
    <w:rsid w:val="00E65950"/>
    <w:rsid w:val="00E770DC"/>
    <w:rsid w:val="00EA5DF4"/>
    <w:rsid w:val="00EA73F6"/>
    <w:rsid w:val="00EB4ABC"/>
    <w:rsid w:val="00EB780C"/>
    <w:rsid w:val="00EB7CDD"/>
    <w:rsid w:val="00EC769F"/>
    <w:rsid w:val="00ED1D1C"/>
    <w:rsid w:val="00ED443E"/>
    <w:rsid w:val="00ED7C1F"/>
    <w:rsid w:val="00EF1789"/>
    <w:rsid w:val="00EF19A0"/>
    <w:rsid w:val="00EF38B3"/>
    <w:rsid w:val="00F00550"/>
    <w:rsid w:val="00F02D3C"/>
    <w:rsid w:val="00F100A3"/>
    <w:rsid w:val="00F14497"/>
    <w:rsid w:val="00F14EFB"/>
    <w:rsid w:val="00F16133"/>
    <w:rsid w:val="00F33A0C"/>
    <w:rsid w:val="00F60F2C"/>
    <w:rsid w:val="00F665DC"/>
    <w:rsid w:val="00F71DDB"/>
    <w:rsid w:val="00F84F34"/>
    <w:rsid w:val="00F90823"/>
    <w:rsid w:val="00F923F7"/>
    <w:rsid w:val="00F93BCB"/>
    <w:rsid w:val="00F95702"/>
    <w:rsid w:val="00FA41F3"/>
    <w:rsid w:val="00FA6196"/>
    <w:rsid w:val="00FA6DEE"/>
    <w:rsid w:val="00FB03A0"/>
    <w:rsid w:val="00FB6174"/>
    <w:rsid w:val="00FC1C6B"/>
    <w:rsid w:val="00FC42CC"/>
    <w:rsid w:val="00FD2221"/>
    <w:rsid w:val="00FD2BF6"/>
    <w:rsid w:val="00FD58F6"/>
    <w:rsid w:val="00FE379A"/>
    <w:rsid w:val="00FE5E4D"/>
    <w:rsid w:val="00FE7680"/>
    <w:rsid w:val="00FF7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00C25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0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2-Accent3">
    <w:name w:val="Medium Shading 2 Accent 3"/>
    <w:basedOn w:val="TableNormal"/>
    <w:uiPriority w:val="64"/>
    <w:rsid w:val="00BB262C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BB26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7E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EAC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BE6E8A"/>
  </w:style>
  <w:style w:type="paragraph" w:styleId="Footer">
    <w:name w:val="footer"/>
    <w:basedOn w:val="Normal"/>
    <w:link w:val="FooterChar"/>
    <w:uiPriority w:val="99"/>
    <w:unhideWhenUsed/>
    <w:rsid w:val="00CB7E1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7E15"/>
  </w:style>
  <w:style w:type="character" w:styleId="PageNumber">
    <w:name w:val="page number"/>
    <w:basedOn w:val="DefaultParagraphFont"/>
    <w:uiPriority w:val="99"/>
    <w:semiHidden/>
    <w:unhideWhenUsed/>
    <w:rsid w:val="00CB7E15"/>
  </w:style>
  <w:style w:type="character" w:styleId="CommentReference">
    <w:name w:val="annotation reference"/>
    <w:basedOn w:val="DefaultParagraphFont"/>
    <w:uiPriority w:val="99"/>
    <w:semiHidden/>
    <w:unhideWhenUsed/>
    <w:rsid w:val="00B646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46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46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46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468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0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2-Accent3">
    <w:name w:val="Medium Shading 2 Accent 3"/>
    <w:basedOn w:val="TableNormal"/>
    <w:uiPriority w:val="64"/>
    <w:rsid w:val="00BB262C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BB26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7E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EAC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BE6E8A"/>
  </w:style>
  <w:style w:type="paragraph" w:styleId="Footer">
    <w:name w:val="footer"/>
    <w:basedOn w:val="Normal"/>
    <w:link w:val="FooterChar"/>
    <w:uiPriority w:val="99"/>
    <w:unhideWhenUsed/>
    <w:rsid w:val="00CB7E1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7E15"/>
  </w:style>
  <w:style w:type="character" w:styleId="PageNumber">
    <w:name w:val="page number"/>
    <w:basedOn w:val="DefaultParagraphFont"/>
    <w:uiPriority w:val="99"/>
    <w:semiHidden/>
    <w:unhideWhenUsed/>
    <w:rsid w:val="00CB7E15"/>
  </w:style>
  <w:style w:type="character" w:styleId="CommentReference">
    <w:name w:val="annotation reference"/>
    <w:basedOn w:val="DefaultParagraphFont"/>
    <w:uiPriority w:val="99"/>
    <w:semiHidden/>
    <w:unhideWhenUsed/>
    <w:rsid w:val="00B646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46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46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46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468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97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0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5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0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40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9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46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72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07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90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2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2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1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64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3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93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56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10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1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92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93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9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80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49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18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75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59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7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718</Words>
  <Characters>4097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S</Company>
  <LinksUpToDate>false</LinksUpToDate>
  <CharactersWithSpaces>4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y Osnabrueck</dc:creator>
  <cp:keywords/>
  <dc:description/>
  <cp:lastModifiedBy>Jieqiong Gao</cp:lastModifiedBy>
  <cp:revision>93</cp:revision>
  <cp:lastPrinted>2021-09-17T11:53:00Z</cp:lastPrinted>
  <dcterms:created xsi:type="dcterms:W3CDTF">2024-08-07T13:40:00Z</dcterms:created>
  <dcterms:modified xsi:type="dcterms:W3CDTF">2025-03-02T07:54:00Z</dcterms:modified>
</cp:coreProperties>
</file>